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400" w:type="dxa"/>
        <w:tblLook w:val="04A0" w:firstRow="1" w:lastRow="0" w:firstColumn="1" w:lastColumn="0" w:noHBand="0" w:noVBand="1"/>
      </w:tblPr>
      <w:tblGrid>
        <w:gridCol w:w="1080"/>
        <w:gridCol w:w="7650"/>
        <w:gridCol w:w="5029"/>
        <w:gridCol w:w="11"/>
        <w:gridCol w:w="630"/>
      </w:tblGrid>
      <w:tr w:rsidR="00F13657" w:rsidTr="000D5E88">
        <w:tc>
          <w:tcPr>
            <w:tcW w:w="13759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13657" w:rsidRDefault="00F13657" w:rsidP="00BE4AF0">
            <w:r>
              <w:t xml:space="preserve">Table 1. </w:t>
            </w:r>
            <w:r w:rsidR="00BE4AF0">
              <w:t>PROMIS Pain Interference and Physical Function Items with Interview and Screening Results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13657" w:rsidRDefault="00F13657" w:rsidP="00DD4109"/>
        </w:tc>
      </w:tr>
      <w:tr w:rsidR="00BE4AF0" w:rsidTr="00E21654">
        <w:trPr>
          <w:trHeight w:val="720"/>
        </w:trPr>
        <w:tc>
          <w:tcPr>
            <w:tcW w:w="144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4AF0" w:rsidRDefault="00BE4AF0" w:rsidP="00E2165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t>Section 1. Items with content highly likely to be influenced by knee joint pathology</w:t>
            </w:r>
          </w:p>
        </w:tc>
      </w:tr>
      <w:tr w:rsidR="00F13657" w:rsidTr="006F06A2"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3657" w:rsidRDefault="00F13657" w:rsidP="005D32EF">
            <w:r>
              <w:t>Item #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3657" w:rsidRDefault="00F13657" w:rsidP="005D32EF">
            <w:r>
              <w:t>Item Stem</w:t>
            </w:r>
          </w:p>
        </w:tc>
        <w:tc>
          <w:tcPr>
            <w:tcW w:w="50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3657" w:rsidRDefault="00F13657" w:rsidP="00486C10">
            <w:pPr>
              <w:jc w:val="center"/>
            </w:pPr>
            <w:r>
              <w:rPr>
                <w:rFonts w:ascii="Calibri" w:hAnsi="Calibri"/>
                <w:b/>
                <w:bCs/>
                <w:color w:val="000000"/>
              </w:rPr>
              <w:t>Ultimate Item Fate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3657" w:rsidRDefault="00F13657" w:rsidP="00486C1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Item Bin</w:t>
            </w:r>
          </w:p>
        </w:tc>
      </w:tr>
      <w:tr w:rsidR="00F13657" w:rsidTr="006F06A2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13657" w:rsidRDefault="00F13657" w:rsidP="00486C10">
            <w:r>
              <w:rPr>
                <w:rFonts w:ascii="Calibri" w:hAnsi="Calibri"/>
                <w:color w:val="000000"/>
              </w:rPr>
              <w:t>PAININ19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13657" w:rsidRDefault="00F13657" w:rsidP="00486C10">
            <w:r>
              <w:rPr>
                <w:rFonts w:ascii="Calibri" w:hAnsi="Calibri"/>
                <w:color w:val="000000"/>
              </w:rPr>
              <w:t>How much did pain make it difficult to fall asleep?</w:t>
            </w:r>
          </w:p>
        </w:tc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F13657" w:rsidP="00486C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F13657" w:rsidRDefault="00F13657" w:rsidP="00EE423A">
            <w:r>
              <w:rPr>
                <w:rFonts w:ascii="Calibri" w:hAnsi="Calibri"/>
                <w:color w:val="000000"/>
              </w:rPr>
              <w:t xml:space="preserve">Removed from Cognitive Interview after </w:t>
            </w:r>
            <w:r w:rsidR="00EE423A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 xml:space="preserve"> Interviews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13657" w:rsidRDefault="00F13657" w:rsidP="00486C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PAININ50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often did pain prevent you from sitting for more than 30 minutes?</w:t>
            </w:r>
          </w:p>
        </w:tc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Removed from Cognitive Interview after 5 Interviews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 w:rsidRPr="006B2A2F">
              <w:rPr>
                <w:rFonts w:ascii="Calibri" w:hAnsi="Calibri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PAININ51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often did pain prevent you from sitting for more than 10 minutes?</w:t>
            </w:r>
          </w:p>
        </w:tc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Removed from Cognitive Interview after 5 Interviews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 w:rsidRPr="006B2A2F">
              <w:rPr>
                <w:rFonts w:ascii="Calibri" w:hAnsi="Calibri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PAININ54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often did pain keep you from getting into a standing position?</w:t>
            </w:r>
          </w:p>
        </w:tc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Removed from Cognitive Interview after 5 Interviews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 w:rsidRPr="006B2A2F">
              <w:rPr>
                <w:rFonts w:ascii="Calibri" w:hAnsi="Calibri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PAININ55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often did pain prevent you from sitting for more than one hour?</w:t>
            </w:r>
          </w:p>
        </w:tc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Removed from Cognitive Interview after 5 Interviews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 w:rsidRPr="006B2A2F">
              <w:rPr>
                <w:rFonts w:ascii="Calibri" w:hAnsi="Calibri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PFA12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push open a heavy door?</w:t>
            </w:r>
          </w:p>
        </w:tc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Removed from Cognitive Interview after 5 Interviews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 w:rsidRPr="006B2A2F">
              <w:rPr>
                <w:rFonts w:ascii="Calibri" w:hAnsi="Calibri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PFA16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dress yourself, including tying shoelaces and doing buttons?</w:t>
            </w:r>
          </w:p>
        </w:tc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Removed from Cognitive Interview after 5 Interviews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 w:rsidRPr="006B2A2F">
              <w:rPr>
                <w:rFonts w:ascii="Calibri" w:hAnsi="Calibri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PFA30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step up and down curbs?</w:t>
            </w:r>
          </w:p>
        </w:tc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Removed from Cognitive Interview after 5 Interviews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 w:rsidRPr="006B2A2F">
              <w:rPr>
                <w:rFonts w:ascii="Calibri" w:hAnsi="Calibri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PFA45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get out of bed into a chair?</w:t>
            </w:r>
          </w:p>
        </w:tc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Removed from Cognitive Interview after 5 Interviews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 w:rsidRPr="006B2A2F">
              <w:rPr>
                <w:rFonts w:ascii="Calibri" w:hAnsi="Calibri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PFA51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sit on the edge of a bed?</w:t>
            </w:r>
          </w:p>
        </w:tc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Removed from Cognitive Interview after 5 Interviews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 w:rsidRPr="006B2A2F">
              <w:rPr>
                <w:rFonts w:ascii="Calibri" w:hAnsi="Calibri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PFA52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tie your shoelaces?</w:t>
            </w:r>
          </w:p>
        </w:tc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Removed from Cognitive Interview after 5 Interviews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 w:rsidRPr="006B2A2F">
              <w:rPr>
                <w:rFonts w:ascii="Calibri" w:hAnsi="Calibri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PFA56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get in and out of a car?</w:t>
            </w:r>
          </w:p>
        </w:tc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Removed from Cognitive Interview after 5 Interviews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 w:rsidRPr="006B2A2F">
              <w:rPr>
                <w:rFonts w:ascii="Calibri" w:hAnsi="Calibri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PFA8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move a chair from one room to another?</w:t>
            </w:r>
          </w:p>
        </w:tc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Removed from Cognitive Interview after 5 Interviews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 w:rsidRPr="006B2A2F">
              <w:rPr>
                <w:rFonts w:ascii="Calibri" w:hAnsi="Calibri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PFA9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bend down and pick up clothing from the floor?</w:t>
            </w:r>
          </w:p>
        </w:tc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Removed from Cognitive Interview after 5 Interviews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 w:rsidRPr="006B2A2F">
              <w:rPr>
                <w:rFonts w:ascii="Calibri" w:hAnsi="Calibri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PFB11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wash dishes, pots, and utensils by hand while standing at a sink?</w:t>
            </w:r>
          </w:p>
        </w:tc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Removed from Cognitive Interview after 5 Interviews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 w:rsidRPr="006B2A2F">
              <w:rPr>
                <w:rFonts w:ascii="Calibri" w:hAnsi="Calibri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PFB12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make a bed, including spreading and tucking in bed sheets?</w:t>
            </w:r>
          </w:p>
        </w:tc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Removed from Cognitive Interview after 5 Interviews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 w:rsidRPr="006B2A2F">
              <w:rPr>
                <w:rFonts w:ascii="Calibri" w:hAnsi="Calibri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PFB17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put on and take off your socks?</w:t>
            </w:r>
          </w:p>
        </w:tc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lastRenderedPageBreak/>
              <w:t>Removed from Cognitive Interview after 5 Interviews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 w:rsidRPr="006B2A2F">
              <w:rPr>
                <w:rFonts w:ascii="Calibri" w:hAnsi="Calibri"/>
                <w:color w:val="000000"/>
              </w:rPr>
              <w:lastRenderedPageBreak/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lastRenderedPageBreak/>
              <w:t>PFB25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push open a door after turning the knob?</w:t>
            </w:r>
          </w:p>
        </w:tc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Removed from Cognitive Interview after 5 Interviews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 w:rsidRPr="006B2A2F">
              <w:rPr>
                <w:rFonts w:ascii="Calibri" w:hAnsi="Calibri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PFB40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stand up on tiptoes?</w:t>
            </w:r>
          </w:p>
        </w:tc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Removed from Cognitive Interview after 5 Interviews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 w:rsidRPr="006B2A2F">
              <w:rPr>
                <w:rFonts w:ascii="Calibri" w:hAnsi="Calibri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PFB43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Does your health now limit you in taking care of your personal needs (dress, comb hair, toilet, eat, bathe)?</w:t>
            </w:r>
          </w:p>
        </w:tc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Removed from Cognitive Interview after 5 Interviews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 w:rsidRPr="006B2A2F">
              <w:rPr>
                <w:rFonts w:ascii="Calibri" w:hAnsi="Calibri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PFC33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run ten miles?</w:t>
            </w:r>
          </w:p>
        </w:tc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Removed from Cognitive Interview after 5 Interviews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 w:rsidRPr="006B2A2F">
              <w:rPr>
                <w:rFonts w:ascii="Calibri" w:hAnsi="Calibri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PFC40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kneel on the floor?</w:t>
            </w:r>
          </w:p>
        </w:tc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Removed from Cognitive Interview after 5 Interviews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 w:rsidRPr="006B2A2F">
              <w:rPr>
                <w:rFonts w:ascii="Calibri" w:hAnsi="Calibri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PFC45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get on and off the toilet?</w:t>
            </w:r>
          </w:p>
        </w:tc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Removed from Cognitive Interview after 5 Interviews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 w:rsidRPr="006B2A2F">
              <w:rPr>
                <w:rFonts w:ascii="Calibri" w:hAnsi="Calibri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PFC46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transfer from a bed to a chair and back?</w:t>
            </w:r>
          </w:p>
        </w:tc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Removed from Cognitive Interview after 5 Interviews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 w:rsidRPr="006B2A2F">
              <w:rPr>
                <w:rFonts w:ascii="Calibri" w:hAnsi="Calibri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PFC47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be out of bed most of the day?</w:t>
            </w:r>
          </w:p>
        </w:tc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Removed from Cognitive Interview after 5 Interviews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 w:rsidRPr="006B2A2F">
              <w:rPr>
                <w:rFonts w:ascii="Calibri" w:hAnsi="Calibri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PFC7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run five miles?</w:t>
            </w:r>
          </w:p>
        </w:tc>
        <w:tc>
          <w:tcPr>
            <w:tcW w:w="5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Removed from Cognitive Interview after 5 Interviews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 w:rsidRPr="006B2A2F">
              <w:rPr>
                <w:rFonts w:ascii="Calibri" w:hAnsi="Calibri"/>
                <w:color w:val="000000"/>
              </w:rPr>
              <w:t>1</w:t>
            </w:r>
          </w:p>
        </w:tc>
      </w:tr>
      <w:tr w:rsidR="00F13657" w:rsidRPr="005D32EF" w:rsidTr="006F06A2">
        <w:trPr>
          <w:trHeight w:val="570"/>
        </w:trPr>
        <w:tc>
          <w:tcPr>
            <w:tcW w:w="1080" w:type="dxa"/>
          </w:tcPr>
          <w:p w:rsidR="00F13657" w:rsidRPr="005D32EF" w:rsidRDefault="00F13657" w:rsidP="00F13657">
            <w:pPr>
              <w:rPr>
                <w:rFonts w:ascii="Calibri" w:hAnsi="Calibri"/>
                <w:color w:val="000000"/>
              </w:rPr>
            </w:pPr>
            <w:r w:rsidRPr="005D32EF">
              <w:rPr>
                <w:rFonts w:ascii="Calibri" w:hAnsi="Calibri"/>
                <w:color w:val="000000"/>
              </w:rPr>
              <w:t>PFB7</w:t>
            </w:r>
          </w:p>
        </w:tc>
        <w:tc>
          <w:tcPr>
            <w:tcW w:w="7650" w:type="dxa"/>
          </w:tcPr>
          <w:p w:rsidR="00F13657" w:rsidRPr="005D32EF" w:rsidRDefault="00F13657" w:rsidP="00F13657">
            <w:r w:rsidRPr="005D32EF">
              <w:rPr>
                <w:rFonts w:ascii="Calibri" w:hAnsi="Calibri"/>
                <w:color w:val="000000"/>
              </w:rPr>
              <w:t>Does your health now limit you in doing strenuous activities such as backpacking, skiing, playing tennis, bicycling or jogging?</w:t>
            </w:r>
          </w:p>
        </w:tc>
        <w:tc>
          <w:tcPr>
            <w:tcW w:w="5029" w:type="dxa"/>
          </w:tcPr>
          <w:p w:rsidR="00F13657" w:rsidRPr="005D32EF" w:rsidRDefault="00F13657" w:rsidP="00F13657">
            <w:pPr>
              <w:rPr>
                <w:b/>
              </w:rPr>
            </w:pPr>
            <w:r w:rsidRPr="005D32EF">
              <w:rPr>
                <w:rFonts w:ascii="Calibri" w:hAnsi="Calibri"/>
                <w:b/>
                <w:color w:val="000000"/>
              </w:rPr>
              <w:t>Item Components incorporated into PFB51 Revisions</w:t>
            </w:r>
          </w:p>
        </w:tc>
        <w:tc>
          <w:tcPr>
            <w:tcW w:w="641" w:type="dxa"/>
            <w:gridSpan w:val="2"/>
          </w:tcPr>
          <w:p w:rsidR="00F13657" w:rsidRDefault="00F13657" w:rsidP="00F13657">
            <w:r w:rsidRPr="006B2A2F">
              <w:rPr>
                <w:rFonts w:ascii="Calibri" w:hAnsi="Calibri"/>
                <w:color w:val="000000"/>
              </w:rPr>
              <w:t>1</w:t>
            </w:r>
          </w:p>
        </w:tc>
      </w:tr>
      <w:tr w:rsidR="00EE423A" w:rsidRPr="005D32EF" w:rsidTr="006F06A2">
        <w:trPr>
          <w:trHeight w:val="377"/>
        </w:trPr>
        <w:tc>
          <w:tcPr>
            <w:tcW w:w="1080" w:type="dxa"/>
          </w:tcPr>
          <w:p w:rsidR="00EE423A" w:rsidRPr="005D32EF" w:rsidRDefault="00EE423A" w:rsidP="00EE423A">
            <w:r w:rsidRPr="005D32EF">
              <w:rPr>
                <w:rFonts w:ascii="Calibri" w:hAnsi="Calibri"/>
                <w:color w:val="000000"/>
              </w:rPr>
              <w:t>PFA42</w:t>
            </w:r>
          </w:p>
        </w:tc>
        <w:tc>
          <w:tcPr>
            <w:tcW w:w="7650" w:type="dxa"/>
          </w:tcPr>
          <w:p w:rsidR="00EE423A" w:rsidRPr="005D32EF" w:rsidRDefault="00EE423A" w:rsidP="00EE423A">
            <w:r w:rsidRPr="005D32EF">
              <w:rPr>
                <w:rFonts w:ascii="Calibri" w:hAnsi="Calibri"/>
                <w:color w:val="000000"/>
              </w:rPr>
              <w:t>Are you able to carry a laundry basket up a flight of stairs?</w:t>
            </w:r>
          </w:p>
        </w:tc>
        <w:tc>
          <w:tcPr>
            <w:tcW w:w="5029" w:type="dxa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Removed from Cognitive Interview after 5 Interviews</w:t>
            </w:r>
          </w:p>
        </w:tc>
        <w:tc>
          <w:tcPr>
            <w:tcW w:w="641" w:type="dxa"/>
            <w:gridSpan w:val="2"/>
          </w:tcPr>
          <w:p w:rsidR="00EE423A" w:rsidRDefault="00EE423A" w:rsidP="00EE423A">
            <w:r w:rsidRPr="006B2A2F">
              <w:rPr>
                <w:rFonts w:ascii="Calibri" w:hAnsi="Calibri"/>
                <w:color w:val="000000"/>
              </w:rPr>
              <w:t>1</w:t>
            </w:r>
          </w:p>
        </w:tc>
      </w:tr>
      <w:tr w:rsidR="00EE423A" w:rsidRPr="00E179DE" w:rsidTr="006F06A2">
        <w:tc>
          <w:tcPr>
            <w:tcW w:w="1080" w:type="dxa"/>
          </w:tcPr>
          <w:p w:rsidR="00EE423A" w:rsidRPr="005D32EF" w:rsidRDefault="00EE423A" w:rsidP="00EE423A">
            <w:r w:rsidRPr="005D32EF">
              <w:rPr>
                <w:rFonts w:ascii="Calibri" w:hAnsi="Calibri"/>
                <w:color w:val="000000"/>
              </w:rPr>
              <w:t>PFC6</w:t>
            </w:r>
          </w:p>
        </w:tc>
        <w:tc>
          <w:tcPr>
            <w:tcW w:w="7650" w:type="dxa"/>
          </w:tcPr>
          <w:p w:rsidR="00EE423A" w:rsidRPr="005D32EF" w:rsidRDefault="00EE423A" w:rsidP="00EE423A">
            <w:r w:rsidRPr="005D32EF">
              <w:rPr>
                <w:rFonts w:ascii="Calibri" w:hAnsi="Calibri"/>
                <w:color w:val="000000"/>
              </w:rPr>
              <w:t>Are you able to walk a block on flat ground?</w:t>
            </w:r>
          </w:p>
        </w:tc>
        <w:tc>
          <w:tcPr>
            <w:tcW w:w="5029" w:type="dxa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Removed from Cognitive Interview after 5 Interviews</w:t>
            </w:r>
          </w:p>
        </w:tc>
        <w:tc>
          <w:tcPr>
            <w:tcW w:w="641" w:type="dxa"/>
            <w:gridSpan w:val="2"/>
          </w:tcPr>
          <w:p w:rsidR="00EE423A" w:rsidRDefault="00EE423A" w:rsidP="00EE423A">
            <w:r w:rsidRPr="006B2A2F">
              <w:rPr>
                <w:rFonts w:ascii="Calibri" w:hAnsi="Calibri"/>
                <w:color w:val="000000"/>
              </w:rPr>
              <w:t>1</w:t>
            </w:r>
          </w:p>
        </w:tc>
      </w:tr>
      <w:tr w:rsidR="000D5E88" w:rsidRPr="00991064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5E88" w:rsidRPr="00991064" w:rsidRDefault="000D5E88" w:rsidP="000D5E8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 w:colFirst="3" w:colLast="3"/>
            <w:r w:rsidRPr="00991064">
              <w:rPr>
                <w:rFonts w:ascii="Calibri" w:eastAsia="Times New Roman" w:hAnsi="Calibri" w:cs="Times New Roman"/>
                <w:color w:val="000000"/>
              </w:rPr>
              <w:t>PAININ12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D5E88" w:rsidRDefault="000D5E88" w:rsidP="000D5E88">
            <w:r>
              <w:rPr>
                <w:rFonts w:ascii="Calibri" w:hAnsi="Calibri"/>
                <w:color w:val="000000"/>
              </w:rPr>
              <w:t>How much did pain interfere with the things you usually do for fun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0D5E88" w:rsidP="000D5E88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0D5E88" w:rsidRDefault="000D5E88" w:rsidP="000D5E88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D5E88" w:rsidRPr="00991064" w:rsidRDefault="000D5E88" w:rsidP="000D5E8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13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much did pain interfere with your family life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17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much did pain interfere with your relationships with other people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22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much did pain interfere with work around the home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31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much did pain interfere with your ability to participate in social activities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32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often did pain make you feel discouraged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36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much did pain interfere with your enjoyment of social activities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lastRenderedPageBreak/>
              <w:t>PAININ37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often did pain make you feel anxious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38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often did you avoid social activities because it might make you hurt more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40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often did pain prevent you from walking more than 1 mile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46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often did pain make it difficult for you to plan social activities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52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often was it hard to plan social activities because you didn't know if you would be in pain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53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often did pain restrict your social life to your home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56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irritable did you feel because of pain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6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much did pain interfere with your close personal relationships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FB49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Does your health now limit you in going for a short walk (less than 15 minutes)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FC12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Does your health now limit you in doing two hours of physical labor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FC35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Does your health now limit you in doing eight hours of physical labor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1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difficult was it for you to take in new information because of pain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10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much did pain interfere with your enjoyment of recreational activities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11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often did you feel emotionally tense because of your pain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14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much did pain interfere with doing your tasks away from home (e.g., getting groceries, running errands)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16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often did pain make you feel depressed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18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much did pain interfere with your ability to work (include work at home)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20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much did pain feel like a burden to you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24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often was pain distressing to you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26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often did pain keep you from socializing with others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lastRenderedPageBreak/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lastRenderedPageBreak/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lastRenderedPageBreak/>
              <w:t>PAININ29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often was your pain so severe you could think of nothing else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3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much did pain interfere with your enjoyment of life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34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much did pain interfere with your household chores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35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much did pain interfere with your ability to make trips from home that kept you gone for more than 2 hours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39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often did pain make simple tasks hard to complete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42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often did pain prevent you from standing for more than one hour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47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often did pain prevent you from standing for more than 30 minutes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48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much did pain interfere with your ability to do household chores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49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much did pain interfere with your ability to remember things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5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much did pain interfere with your ability to participate in leisure activities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8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much did pain interfere with your ability to concentrate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AININ9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much did pain interfere with your day to day activities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FA10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stand for one hour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FA11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do chores such as vacuuming or yard work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FA15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stand up from an armless straight chair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FA21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go up and down stairs at a normal pace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FA23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go for a walk of at least 15 minutes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FA31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get up off the floor from lying on your back without help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FA32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stand with your knees straight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lastRenderedPageBreak/>
              <w:t>PFA37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stand for short periods of time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FA39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run at a fast pace for two miles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FA5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Does your health now limit you in lifting or carrying groceries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FA53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run errands and shop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FA6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Does your health now limit you in bathing or dressing yourself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FA7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much do physical health problems now limit your usual physical activities (such as walking or climbing stairs)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FB13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carry a shopping bag or briefcase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FB14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take a tub bath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FB24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run a short distance, such as to catch a bus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FB3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Does your health now limit you in putting a trash bag outside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FB32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stand unsupported for 10 minutes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FB42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stand unsupported for 30 minutes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FB50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How much difficulty do you have doing your daily physical activities, because of your health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FB54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Does your health now limit you in going OUTSIDE the home, for example to shop or visit a doctor's office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FB8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carry two bags filled with groceries 100 yards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FC20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Does your health now limit you in walking one hundred yards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FC31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reach into a low cupboard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FC34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Does your health now limit you in walking several hundred yards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FC36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Does your health now limit you in walking more than a mile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FC38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walk at a normal speed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lastRenderedPageBreak/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lastRenderedPageBreak/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lastRenderedPageBreak/>
              <w:t>PFC39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stand without losing your balance for several minutes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FC41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sit down in and stand up from a low, soft couch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FC53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get in and out of bed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423A" w:rsidTr="006F06A2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423A" w:rsidRPr="00991064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64">
              <w:rPr>
                <w:rFonts w:ascii="Calibri" w:eastAsia="Times New Roman" w:hAnsi="Calibri" w:cs="Times New Roman"/>
                <w:color w:val="000000"/>
              </w:rPr>
              <w:t>PFC54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Does your health now limit you in getting in and out of the bathtub?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  <w:r w:rsidRPr="0048495F">
              <w:rPr>
                <w:rFonts w:ascii="Calibri" w:hAnsi="Calibri"/>
                <w:color w:val="000000"/>
              </w:rPr>
              <w:t xml:space="preserve">Remains in Item Pool; </w:t>
            </w:r>
          </w:p>
          <w:p w:rsidR="00EE423A" w:rsidRDefault="00EE423A" w:rsidP="00EE423A">
            <w:r>
              <w:rPr>
                <w:rFonts w:ascii="Calibri" w:hAnsi="Calibri"/>
                <w:color w:val="000000"/>
              </w:rPr>
              <w:t>Subjected to more than 5</w:t>
            </w:r>
            <w:r w:rsidRPr="0048495F">
              <w:rPr>
                <w:rFonts w:ascii="Calibri" w:hAnsi="Calibri"/>
                <w:color w:val="000000"/>
              </w:rPr>
              <w:t xml:space="preserve"> Cognitive Interview</w:t>
            </w: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423A" w:rsidRDefault="00EE423A" w:rsidP="00EE423A">
            <w:r w:rsidRPr="005C32B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bookmarkEnd w:id="0"/>
      <w:tr w:rsidR="00F13657" w:rsidRPr="00E179DE" w:rsidTr="006F06A2">
        <w:tc>
          <w:tcPr>
            <w:tcW w:w="1080" w:type="dxa"/>
          </w:tcPr>
          <w:p w:rsidR="00F13657" w:rsidRPr="00E179DE" w:rsidRDefault="00F13657" w:rsidP="00F13657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PFA1</w:t>
            </w:r>
          </w:p>
        </w:tc>
        <w:tc>
          <w:tcPr>
            <w:tcW w:w="7650" w:type="dxa"/>
          </w:tcPr>
          <w:p w:rsidR="00F13657" w:rsidRPr="00E179DE" w:rsidRDefault="00F13657" w:rsidP="00F13657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Does your health now limit you in doing vigorous activities, such as running, lifting heavy objects, participating in strenuous sports?</w:t>
            </w:r>
          </w:p>
        </w:tc>
        <w:tc>
          <w:tcPr>
            <w:tcW w:w="5029" w:type="dxa"/>
          </w:tcPr>
          <w:p w:rsidR="00F13657" w:rsidRPr="00E179DE" w:rsidRDefault="00F13657" w:rsidP="00F13657">
            <w:pPr>
              <w:rPr>
                <w:b/>
              </w:rPr>
            </w:pPr>
            <w:r>
              <w:rPr>
                <w:rFonts w:ascii="Calibri" w:hAnsi="Calibri"/>
                <w:b/>
                <w:color w:val="000000"/>
              </w:rPr>
              <w:t>Item Revised</w:t>
            </w:r>
          </w:p>
        </w:tc>
        <w:tc>
          <w:tcPr>
            <w:tcW w:w="641" w:type="dxa"/>
            <w:gridSpan w:val="2"/>
          </w:tcPr>
          <w:p w:rsidR="00F13657" w:rsidRDefault="00F13657" w:rsidP="00F13657"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F13657" w:rsidRPr="00E179DE" w:rsidTr="006F06A2">
        <w:tc>
          <w:tcPr>
            <w:tcW w:w="1080" w:type="dxa"/>
            <w:hideMark/>
          </w:tcPr>
          <w:p w:rsidR="00F13657" w:rsidRPr="00E179DE" w:rsidRDefault="00F13657" w:rsidP="001C718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A1.a</w:t>
            </w:r>
          </w:p>
        </w:tc>
        <w:tc>
          <w:tcPr>
            <w:tcW w:w="7650" w:type="dxa"/>
          </w:tcPr>
          <w:p w:rsidR="00F13657" w:rsidRDefault="00F13657" w:rsidP="001C718A">
            <w:r>
              <w:rPr>
                <w:rFonts w:ascii="Calibri" w:hAnsi="Calibri"/>
                <w:color w:val="000000"/>
              </w:rPr>
              <w:t>Does your health now limit you in doing vigorous activities including running, lifting heavy objects and participating in strenuous sports?</w:t>
            </w:r>
          </w:p>
        </w:tc>
        <w:tc>
          <w:tcPr>
            <w:tcW w:w="5029" w:type="dxa"/>
          </w:tcPr>
          <w:p w:rsidR="00F13657" w:rsidRDefault="00EE423A" w:rsidP="001C71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color w:val="000000"/>
              </w:rPr>
            </w:pPr>
          </w:p>
        </w:tc>
      </w:tr>
      <w:tr w:rsidR="00F13657" w:rsidRPr="00E179DE" w:rsidTr="006F06A2">
        <w:tc>
          <w:tcPr>
            <w:tcW w:w="1080" w:type="dxa"/>
            <w:hideMark/>
          </w:tcPr>
          <w:p w:rsidR="00F13657" w:rsidRPr="00E179DE" w:rsidRDefault="00F13657" w:rsidP="001C718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A1.b</w:t>
            </w:r>
          </w:p>
        </w:tc>
        <w:tc>
          <w:tcPr>
            <w:tcW w:w="7650" w:type="dxa"/>
          </w:tcPr>
          <w:p w:rsidR="00F13657" w:rsidRDefault="00F13657" w:rsidP="001C718A">
            <w:r>
              <w:rPr>
                <w:rFonts w:ascii="Calibri" w:hAnsi="Calibri"/>
                <w:color w:val="000000"/>
              </w:rPr>
              <w:t>Does your health now limit you in doing vigorous activities?</w:t>
            </w:r>
          </w:p>
        </w:tc>
        <w:tc>
          <w:tcPr>
            <w:tcW w:w="5029" w:type="dxa"/>
          </w:tcPr>
          <w:p w:rsidR="00F13657" w:rsidRDefault="00EE423A" w:rsidP="001C71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color w:val="000000"/>
              </w:rPr>
            </w:pPr>
          </w:p>
        </w:tc>
      </w:tr>
      <w:tr w:rsidR="00F13657" w:rsidRPr="00E179DE" w:rsidTr="006F06A2">
        <w:tc>
          <w:tcPr>
            <w:tcW w:w="1080" w:type="dxa"/>
            <w:hideMark/>
          </w:tcPr>
          <w:p w:rsidR="00F13657" w:rsidRPr="00E179DE" w:rsidRDefault="00F13657" w:rsidP="001C718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A1.c</w:t>
            </w:r>
          </w:p>
        </w:tc>
        <w:tc>
          <w:tcPr>
            <w:tcW w:w="7650" w:type="dxa"/>
          </w:tcPr>
          <w:p w:rsidR="00F13657" w:rsidRDefault="00F13657" w:rsidP="001C718A">
            <w:r>
              <w:rPr>
                <w:rFonts w:ascii="Calibri" w:hAnsi="Calibri"/>
                <w:color w:val="000000"/>
              </w:rPr>
              <w:t>Does your health now limit you in participating in sports that you would like to do?</w:t>
            </w:r>
          </w:p>
        </w:tc>
        <w:tc>
          <w:tcPr>
            <w:tcW w:w="5029" w:type="dxa"/>
          </w:tcPr>
          <w:p w:rsidR="00F13657" w:rsidRDefault="00EE423A" w:rsidP="001C71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color w:val="000000"/>
              </w:rPr>
            </w:pPr>
          </w:p>
        </w:tc>
      </w:tr>
      <w:tr w:rsidR="00F13657" w:rsidRPr="00E179DE" w:rsidTr="006F06A2">
        <w:tc>
          <w:tcPr>
            <w:tcW w:w="1080" w:type="dxa"/>
            <w:hideMark/>
          </w:tcPr>
          <w:p w:rsidR="00F13657" w:rsidRPr="00E179DE" w:rsidRDefault="00F13657" w:rsidP="001C718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A1.d</w:t>
            </w:r>
          </w:p>
        </w:tc>
        <w:tc>
          <w:tcPr>
            <w:tcW w:w="7650" w:type="dxa"/>
          </w:tcPr>
          <w:p w:rsidR="00F13657" w:rsidRDefault="00F13657" w:rsidP="001C718A">
            <w:r>
              <w:rPr>
                <w:rFonts w:ascii="Calibri" w:hAnsi="Calibri"/>
                <w:color w:val="000000"/>
              </w:rPr>
              <w:t>Does your health now limit you in lifting heavy objects?</w:t>
            </w:r>
          </w:p>
        </w:tc>
        <w:tc>
          <w:tcPr>
            <w:tcW w:w="5029" w:type="dxa"/>
          </w:tcPr>
          <w:p w:rsidR="00F13657" w:rsidRDefault="00EE423A" w:rsidP="001C71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color w:val="000000"/>
              </w:rPr>
            </w:pPr>
          </w:p>
        </w:tc>
      </w:tr>
      <w:tr w:rsidR="00F13657" w:rsidRPr="00E179DE" w:rsidTr="006F06A2">
        <w:tc>
          <w:tcPr>
            <w:tcW w:w="1080" w:type="dxa"/>
          </w:tcPr>
          <w:p w:rsidR="00F13657" w:rsidRPr="00E179DE" w:rsidRDefault="00F13657" w:rsidP="001C718A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179DE">
              <w:rPr>
                <w:rFonts w:ascii="Calibri" w:eastAsia="Times New Roman" w:hAnsi="Calibri" w:cs="Times New Roman"/>
                <w:b/>
                <w:color w:val="000000"/>
              </w:rPr>
              <w:t>PFA13</w:t>
            </w:r>
          </w:p>
        </w:tc>
        <w:tc>
          <w:tcPr>
            <w:tcW w:w="7650" w:type="dxa"/>
          </w:tcPr>
          <w:p w:rsidR="00F13657" w:rsidRPr="00E179DE" w:rsidRDefault="00F13657" w:rsidP="001C718A">
            <w:pPr>
              <w:rPr>
                <w:rFonts w:ascii="Calibri" w:hAnsi="Calibri"/>
                <w:b/>
                <w:color w:val="000000"/>
              </w:rPr>
            </w:pPr>
            <w:r w:rsidRPr="00E179DE">
              <w:rPr>
                <w:rFonts w:ascii="Calibri" w:hAnsi="Calibri"/>
                <w:b/>
                <w:color w:val="000000"/>
              </w:rPr>
              <w:t>Are you able to exercise for an hour?</w:t>
            </w:r>
          </w:p>
        </w:tc>
        <w:tc>
          <w:tcPr>
            <w:tcW w:w="5029" w:type="dxa"/>
          </w:tcPr>
          <w:p w:rsidR="00F13657" w:rsidRPr="00E179DE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Item Revised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</w:t>
            </w:r>
          </w:p>
        </w:tc>
      </w:tr>
      <w:tr w:rsidR="00F13657" w:rsidRPr="00E179DE" w:rsidTr="006F06A2">
        <w:tc>
          <w:tcPr>
            <w:tcW w:w="1080" w:type="dxa"/>
            <w:hideMark/>
          </w:tcPr>
          <w:p w:rsidR="00F13657" w:rsidRPr="00E179DE" w:rsidRDefault="00F13657" w:rsidP="001C718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A13.a</w:t>
            </w:r>
          </w:p>
        </w:tc>
        <w:tc>
          <w:tcPr>
            <w:tcW w:w="7650" w:type="dxa"/>
          </w:tcPr>
          <w:p w:rsidR="00F13657" w:rsidRDefault="00F13657" w:rsidP="001C718A">
            <w:r>
              <w:rPr>
                <w:rFonts w:ascii="Calibri" w:hAnsi="Calibri"/>
                <w:color w:val="000000"/>
              </w:rPr>
              <w:t>Are you able to exercise with your injured (body part) for an hour?</w:t>
            </w:r>
          </w:p>
        </w:tc>
        <w:tc>
          <w:tcPr>
            <w:tcW w:w="5029" w:type="dxa"/>
          </w:tcPr>
          <w:p w:rsidR="00F13657" w:rsidRDefault="00EE423A" w:rsidP="001C71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color w:val="000000"/>
              </w:rPr>
            </w:pPr>
          </w:p>
        </w:tc>
      </w:tr>
      <w:tr w:rsidR="00F13657" w:rsidRPr="00E179DE" w:rsidTr="006F06A2">
        <w:tc>
          <w:tcPr>
            <w:tcW w:w="108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PFA14</w:t>
            </w:r>
          </w:p>
        </w:tc>
        <w:tc>
          <w:tcPr>
            <w:tcW w:w="765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Are you able to carry a heavy object (over 10 pounds)?</w:t>
            </w:r>
          </w:p>
        </w:tc>
        <w:tc>
          <w:tcPr>
            <w:tcW w:w="5029" w:type="dxa"/>
          </w:tcPr>
          <w:p w:rsidR="00F13657" w:rsidRPr="00E179DE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Item Revised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</w:t>
            </w:r>
          </w:p>
        </w:tc>
      </w:tr>
      <w:tr w:rsidR="00F13657" w:rsidRPr="00E179DE" w:rsidTr="006F06A2">
        <w:tc>
          <w:tcPr>
            <w:tcW w:w="1080" w:type="dxa"/>
            <w:hideMark/>
          </w:tcPr>
          <w:p w:rsidR="00F13657" w:rsidRPr="00E179DE" w:rsidRDefault="00F13657" w:rsidP="001C718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A14.a</w:t>
            </w:r>
          </w:p>
        </w:tc>
        <w:tc>
          <w:tcPr>
            <w:tcW w:w="7650" w:type="dxa"/>
          </w:tcPr>
          <w:p w:rsidR="00F13657" w:rsidRDefault="00F13657" w:rsidP="001C718A">
            <w:r>
              <w:rPr>
                <w:rFonts w:ascii="Calibri" w:hAnsi="Calibri"/>
                <w:color w:val="000000"/>
              </w:rPr>
              <w:t>Are you able to carry a heavy object?</w:t>
            </w:r>
          </w:p>
        </w:tc>
        <w:tc>
          <w:tcPr>
            <w:tcW w:w="5029" w:type="dxa"/>
          </w:tcPr>
          <w:p w:rsidR="00F13657" w:rsidRDefault="00EE423A" w:rsidP="001C71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color w:val="000000"/>
              </w:rPr>
            </w:pPr>
          </w:p>
        </w:tc>
      </w:tr>
      <w:tr w:rsidR="00F13657" w:rsidRPr="00E179DE" w:rsidTr="006F06A2">
        <w:tc>
          <w:tcPr>
            <w:tcW w:w="108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PFA19</w:t>
            </w:r>
          </w:p>
        </w:tc>
        <w:tc>
          <w:tcPr>
            <w:tcW w:w="765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Are you able to run or jog for two miles?</w:t>
            </w:r>
          </w:p>
        </w:tc>
        <w:tc>
          <w:tcPr>
            <w:tcW w:w="5029" w:type="dxa"/>
          </w:tcPr>
          <w:p w:rsidR="00F13657" w:rsidRPr="00E179DE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Item Revised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</w:t>
            </w:r>
          </w:p>
        </w:tc>
      </w:tr>
      <w:tr w:rsidR="00F13657" w:rsidRPr="00E179DE" w:rsidTr="006F06A2">
        <w:tc>
          <w:tcPr>
            <w:tcW w:w="1080" w:type="dxa"/>
            <w:hideMark/>
          </w:tcPr>
          <w:p w:rsidR="00F13657" w:rsidRPr="00E179DE" w:rsidRDefault="00F13657" w:rsidP="001C718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A19.a</w:t>
            </w:r>
          </w:p>
        </w:tc>
        <w:tc>
          <w:tcPr>
            <w:tcW w:w="7650" w:type="dxa"/>
          </w:tcPr>
          <w:p w:rsidR="00F13657" w:rsidRDefault="00F13657" w:rsidP="001C718A">
            <w:r>
              <w:rPr>
                <w:rFonts w:ascii="Calibri" w:hAnsi="Calibri"/>
                <w:color w:val="000000"/>
              </w:rPr>
              <w:t>Are you able to run for 2 miles?</w:t>
            </w:r>
          </w:p>
        </w:tc>
        <w:tc>
          <w:tcPr>
            <w:tcW w:w="5029" w:type="dxa"/>
          </w:tcPr>
          <w:p w:rsidR="00F13657" w:rsidRDefault="00EE423A" w:rsidP="001C71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color w:val="000000"/>
              </w:rPr>
            </w:pPr>
          </w:p>
        </w:tc>
      </w:tr>
      <w:tr w:rsidR="00F13657" w:rsidRPr="00E179DE" w:rsidTr="006F06A2">
        <w:tc>
          <w:tcPr>
            <w:tcW w:w="1080" w:type="dxa"/>
            <w:hideMark/>
          </w:tcPr>
          <w:p w:rsidR="00F13657" w:rsidRPr="00E179DE" w:rsidRDefault="00F13657" w:rsidP="001C718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A19.b</w:t>
            </w:r>
          </w:p>
        </w:tc>
        <w:tc>
          <w:tcPr>
            <w:tcW w:w="7650" w:type="dxa"/>
          </w:tcPr>
          <w:p w:rsidR="00F13657" w:rsidRDefault="00F13657" w:rsidP="001C718A">
            <w:r>
              <w:rPr>
                <w:rFonts w:ascii="Calibri" w:hAnsi="Calibri"/>
                <w:color w:val="000000"/>
              </w:rPr>
              <w:t>Are you able to jog for 2 miles?</w:t>
            </w:r>
          </w:p>
        </w:tc>
        <w:tc>
          <w:tcPr>
            <w:tcW w:w="5029" w:type="dxa"/>
          </w:tcPr>
          <w:p w:rsidR="00F13657" w:rsidRDefault="00EE423A" w:rsidP="001C71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color w:val="000000"/>
              </w:rPr>
            </w:pPr>
          </w:p>
        </w:tc>
      </w:tr>
      <w:tr w:rsidR="00F13657" w:rsidRPr="00E179DE" w:rsidTr="006F06A2">
        <w:tc>
          <w:tcPr>
            <w:tcW w:w="108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PFA25</w:t>
            </w:r>
          </w:p>
        </w:tc>
        <w:tc>
          <w:tcPr>
            <w:tcW w:w="765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Are you able to do yard work like raking leaves, weeding, or pushing a lawn mower?</w:t>
            </w:r>
          </w:p>
        </w:tc>
        <w:tc>
          <w:tcPr>
            <w:tcW w:w="5029" w:type="dxa"/>
          </w:tcPr>
          <w:p w:rsidR="00F13657" w:rsidRPr="00E179DE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Item Revised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</w:t>
            </w:r>
          </w:p>
        </w:tc>
      </w:tr>
      <w:tr w:rsidR="00F13657" w:rsidRPr="00E179DE" w:rsidTr="006F06A2">
        <w:tc>
          <w:tcPr>
            <w:tcW w:w="1080" w:type="dxa"/>
            <w:hideMark/>
          </w:tcPr>
          <w:p w:rsidR="00F13657" w:rsidRPr="00E179DE" w:rsidRDefault="00F13657" w:rsidP="001C718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A25.a</w:t>
            </w:r>
          </w:p>
        </w:tc>
        <w:tc>
          <w:tcPr>
            <w:tcW w:w="7650" w:type="dxa"/>
          </w:tcPr>
          <w:p w:rsidR="00F13657" w:rsidRDefault="00F13657" w:rsidP="001C718A">
            <w:r>
              <w:rPr>
                <w:rFonts w:ascii="Calibri" w:hAnsi="Calibri"/>
                <w:color w:val="000000"/>
              </w:rPr>
              <w:t>Are you able to do yard work including raking leaves, weeding, pushing a lawn mower, and other similar activities?</w:t>
            </w:r>
          </w:p>
        </w:tc>
        <w:tc>
          <w:tcPr>
            <w:tcW w:w="5029" w:type="dxa"/>
          </w:tcPr>
          <w:p w:rsidR="00F13657" w:rsidRDefault="00EE423A" w:rsidP="001C71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color w:val="000000"/>
              </w:rPr>
            </w:pPr>
          </w:p>
        </w:tc>
      </w:tr>
      <w:tr w:rsidR="00F13657" w:rsidRPr="00E179DE" w:rsidTr="006F06A2">
        <w:tc>
          <w:tcPr>
            <w:tcW w:w="1080" w:type="dxa"/>
            <w:hideMark/>
          </w:tcPr>
          <w:p w:rsidR="00F13657" w:rsidRPr="00E179DE" w:rsidRDefault="00F13657" w:rsidP="001C718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A25.b</w:t>
            </w:r>
          </w:p>
        </w:tc>
        <w:tc>
          <w:tcPr>
            <w:tcW w:w="7650" w:type="dxa"/>
          </w:tcPr>
          <w:p w:rsidR="00F13657" w:rsidRDefault="00F13657" w:rsidP="001C718A">
            <w:r>
              <w:rPr>
                <w:rFonts w:ascii="Calibri" w:hAnsi="Calibri"/>
                <w:color w:val="000000"/>
              </w:rPr>
              <w:t>Are you able to do yard work?</w:t>
            </w:r>
          </w:p>
        </w:tc>
        <w:tc>
          <w:tcPr>
            <w:tcW w:w="5029" w:type="dxa"/>
          </w:tcPr>
          <w:p w:rsidR="00F13657" w:rsidRDefault="00EE423A" w:rsidP="001C71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color w:val="000000"/>
              </w:rPr>
            </w:pPr>
          </w:p>
        </w:tc>
      </w:tr>
      <w:tr w:rsidR="00F13657" w:rsidRPr="00E179DE" w:rsidTr="006F06A2">
        <w:tc>
          <w:tcPr>
            <w:tcW w:w="108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PFA29</w:t>
            </w:r>
          </w:p>
        </w:tc>
        <w:tc>
          <w:tcPr>
            <w:tcW w:w="765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Are you able to pull heavy objects (10 pounds) towards yourself?</w:t>
            </w:r>
          </w:p>
        </w:tc>
        <w:tc>
          <w:tcPr>
            <w:tcW w:w="5029" w:type="dxa"/>
          </w:tcPr>
          <w:p w:rsidR="00F13657" w:rsidRPr="00E179DE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Item Revised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</w:t>
            </w:r>
          </w:p>
        </w:tc>
      </w:tr>
      <w:tr w:rsidR="00F13657" w:rsidRPr="00E179DE" w:rsidTr="006F06A2">
        <w:tc>
          <w:tcPr>
            <w:tcW w:w="1080" w:type="dxa"/>
            <w:hideMark/>
          </w:tcPr>
          <w:p w:rsidR="00F13657" w:rsidRPr="00E179DE" w:rsidRDefault="00F13657" w:rsidP="001C718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A29.a</w:t>
            </w:r>
          </w:p>
        </w:tc>
        <w:tc>
          <w:tcPr>
            <w:tcW w:w="7650" w:type="dxa"/>
          </w:tcPr>
          <w:p w:rsidR="00F13657" w:rsidRDefault="00F13657" w:rsidP="001C718A">
            <w:r>
              <w:rPr>
                <w:rFonts w:ascii="Calibri" w:hAnsi="Calibri"/>
                <w:color w:val="000000"/>
              </w:rPr>
              <w:t>Are you able to pull heavy objects towards yourself?</w:t>
            </w:r>
          </w:p>
        </w:tc>
        <w:tc>
          <w:tcPr>
            <w:tcW w:w="5029" w:type="dxa"/>
          </w:tcPr>
          <w:p w:rsidR="00F13657" w:rsidRDefault="00EE423A" w:rsidP="001C71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color w:val="000000"/>
              </w:rPr>
            </w:pPr>
          </w:p>
        </w:tc>
      </w:tr>
      <w:tr w:rsidR="00F13657" w:rsidRPr="00E179DE" w:rsidTr="006F06A2">
        <w:tc>
          <w:tcPr>
            <w:tcW w:w="108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PFA3</w:t>
            </w:r>
          </w:p>
        </w:tc>
        <w:tc>
          <w:tcPr>
            <w:tcW w:w="765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Does your health now limit you in bending, kneeling, or stooping?</w:t>
            </w:r>
          </w:p>
        </w:tc>
        <w:tc>
          <w:tcPr>
            <w:tcW w:w="5029" w:type="dxa"/>
          </w:tcPr>
          <w:p w:rsidR="00F13657" w:rsidRPr="00E179DE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Item Revised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</w:t>
            </w:r>
          </w:p>
        </w:tc>
      </w:tr>
      <w:tr w:rsidR="00F13657" w:rsidRPr="00E179DE" w:rsidTr="006F06A2">
        <w:tc>
          <w:tcPr>
            <w:tcW w:w="1080" w:type="dxa"/>
            <w:hideMark/>
          </w:tcPr>
          <w:p w:rsidR="00F13657" w:rsidRPr="00E179DE" w:rsidRDefault="00F13657" w:rsidP="001C718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A33.a</w:t>
            </w:r>
          </w:p>
        </w:tc>
        <w:tc>
          <w:tcPr>
            <w:tcW w:w="7650" w:type="dxa"/>
          </w:tcPr>
          <w:p w:rsidR="00F13657" w:rsidRDefault="00F13657" w:rsidP="001C718A">
            <w:r>
              <w:rPr>
                <w:rFonts w:ascii="Calibri" w:hAnsi="Calibri"/>
                <w:color w:val="000000"/>
              </w:rPr>
              <w:t>Are you able to exercise hard with your injured (body part) for half an hour?</w:t>
            </w:r>
          </w:p>
        </w:tc>
        <w:tc>
          <w:tcPr>
            <w:tcW w:w="5029" w:type="dxa"/>
          </w:tcPr>
          <w:p w:rsidR="00F13657" w:rsidRDefault="00EE423A" w:rsidP="001C71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color w:val="000000"/>
              </w:rPr>
            </w:pPr>
          </w:p>
        </w:tc>
      </w:tr>
      <w:tr w:rsidR="00F13657" w:rsidRPr="00E179DE" w:rsidTr="006F06A2">
        <w:tc>
          <w:tcPr>
            <w:tcW w:w="108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PFA4</w:t>
            </w:r>
          </w:p>
        </w:tc>
        <w:tc>
          <w:tcPr>
            <w:tcW w:w="765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Does your health now limit you in doing heavy work around the house like scrubbing floors, or lifting or moving heavy furniture?</w:t>
            </w:r>
          </w:p>
        </w:tc>
        <w:tc>
          <w:tcPr>
            <w:tcW w:w="5029" w:type="dxa"/>
          </w:tcPr>
          <w:p w:rsidR="00F13657" w:rsidRPr="00E179DE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Item Revised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</w:t>
            </w:r>
          </w:p>
        </w:tc>
      </w:tr>
      <w:tr w:rsidR="00F13657" w:rsidRPr="00E179DE" w:rsidTr="006F06A2">
        <w:tc>
          <w:tcPr>
            <w:tcW w:w="1080" w:type="dxa"/>
            <w:hideMark/>
          </w:tcPr>
          <w:p w:rsidR="00F13657" w:rsidRPr="00E179DE" w:rsidRDefault="00F13657" w:rsidP="001C718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A4.a</w:t>
            </w:r>
          </w:p>
        </w:tc>
        <w:tc>
          <w:tcPr>
            <w:tcW w:w="7650" w:type="dxa"/>
          </w:tcPr>
          <w:p w:rsidR="00F13657" w:rsidRDefault="00F13657" w:rsidP="001C718A">
            <w:r>
              <w:rPr>
                <w:rFonts w:ascii="Calibri" w:hAnsi="Calibri"/>
                <w:color w:val="000000"/>
              </w:rPr>
              <w:t>Does your health now limit you in doing heavy work inside the house?</w:t>
            </w:r>
          </w:p>
        </w:tc>
        <w:tc>
          <w:tcPr>
            <w:tcW w:w="5029" w:type="dxa"/>
          </w:tcPr>
          <w:p w:rsidR="00F13657" w:rsidRDefault="00EE423A" w:rsidP="001C71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color w:val="000000"/>
              </w:rPr>
            </w:pPr>
          </w:p>
        </w:tc>
      </w:tr>
      <w:tr w:rsidR="00F13657" w:rsidRPr="00E179DE" w:rsidTr="006F06A2">
        <w:tc>
          <w:tcPr>
            <w:tcW w:w="1080" w:type="dxa"/>
          </w:tcPr>
          <w:p w:rsidR="00F13657" w:rsidRPr="00E179DE" w:rsidRDefault="00F13657" w:rsidP="001C718A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179DE">
              <w:rPr>
                <w:rFonts w:ascii="Calibri" w:eastAsia="Times New Roman" w:hAnsi="Calibri" w:cs="Times New Roman"/>
                <w:b/>
                <w:color w:val="000000"/>
              </w:rPr>
              <w:t>PFA41</w:t>
            </w:r>
          </w:p>
        </w:tc>
        <w:tc>
          <w:tcPr>
            <w:tcW w:w="7650" w:type="dxa"/>
          </w:tcPr>
          <w:p w:rsidR="00F13657" w:rsidRPr="00E179DE" w:rsidRDefault="00F13657" w:rsidP="001C718A">
            <w:pPr>
              <w:rPr>
                <w:rFonts w:ascii="Calibri" w:hAnsi="Calibri"/>
                <w:b/>
                <w:color w:val="000000"/>
              </w:rPr>
            </w:pPr>
            <w:r w:rsidRPr="00E179DE">
              <w:rPr>
                <w:rFonts w:ascii="Calibri" w:hAnsi="Calibri"/>
                <w:b/>
                <w:color w:val="000000"/>
              </w:rPr>
              <w:t>Are you able to squat and get up?</w:t>
            </w:r>
          </w:p>
        </w:tc>
        <w:tc>
          <w:tcPr>
            <w:tcW w:w="5029" w:type="dxa"/>
          </w:tcPr>
          <w:p w:rsidR="00F13657" w:rsidRPr="00E179DE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Item Revised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</w:t>
            </w:r>
          </w:p>
        </w:tc>
      </w:tr>
      <w:tr w:rsidR="00EE423A" w:rsidRPr="00E179DE" w:rsidTr="006F06A2">
        <w:tc>
          <w:tcPr>
            <w:tcW w:w="1080" w:type="dxa"/>
            <w:hideMark/>
          </w:tcPr>
          <w:p w:rsidR="00EE423A" w:rsidRPr="00E179DE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A41.a</w:t>
            </w:r>
          </w:p>
        </w:tc>
        <w:tc>
          <w:tcPr>
            <w:tcW w:w="7650" w:type="dxa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squat like a baseball catcher and get back up?</w:t>
            </w:r>
          </w:p>
        </w:tc>
        <w:tc>
          <w:tcPr>
            <w:tcW w:w="5029" w:type="dxa"/>
          </w:tcPr>
          <w:p w:rsidR="00EE423A" w:rsidRDefault="00EE423A" w:rsidP="00EE423A">
            <w:r w:rsidRPr="00324EFB"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</w:p>
        </w:tc>
      </w:tr>
      <w:tr w:rsidR="00EE423A" w:rsidRPr="00E179DE" w:rsidTr="006F06A2">
        <w:tc>
          <w:tcPr>
            <w:tcW w:w="1080" w:type="dxa"/>
            <w:hideMark/>
          </w:tcPr>
          <w:p w:rsidR="00EE423A" w:rsidRPr="00E179DE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A41.b</w:t>
            </w:r>
          </w:p>
        </w:tc>
        <w:tc>
          <w:tcPr>
            <w:tcW w:w="7650" w:type="dxa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perform full squats in the gym with resistance?</w:t>
            </w:r>
          </w:p>
        </w:tc>
        <w:tc>
          <w:tcPr>
            <w:tcW w:w="5029" w:type="dxa"/>
          </w:tcPr>
          <w:p w:rsidR="00EE423A" w:rsidRDefault="00EE423A" w:rsidP="00EE423A">
            <w:r w:rsidRPr="00324EFB"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</w:p>
        </w:tc>
      </w:tr>
      <w:tr w:rsidR="00EE423A" w:rsidRPr="00E179DE" w:rsidTr="006F06A2">
        <w:tc>
          <w:tcPr>
            <w:tcW w:w="1080" w:type="dxa"/>
            <w:hideMark/>
          </w:tcPr>
          <w:p w:rsidR="00EE423A" w:rsidRPr="00E179DE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A41.c</w:t>
            </w:r>
          </w:p>
        </w:tc>
        <w:tc>
          <w:tcPr>
            <w:tcW w:w="7650" w:type="dxa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squat all the way down and get back up?</w:t>
            </w:r>
          </w:p>
        </w:tc>
        <w:tc>
          <w:tcPr>
            <w:tcW w:w="5029" w:type="dxa"/>
          </w:tcPr>
          <w:p w:rsidR="00EE423A" w:rsidRDefault="00EE423A" w:rsidP="00EE423A">
            <w:r w:rsidRPr="00324EFB"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</w:p>
        </w:tc>
      </w:tr>
      <w:tr w:rsidR="00F13657" w:rsidRPr="00E179DE" w:rsidTr="006F06A2">
        <w:tc>
          <w:tcPr>
            <w:tcW w:w="108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lastRenderedPageBreak/>
              <w:t>PFA47</w:t>
            </w:r>
          </w:p>
        </w:tc>
        <w:tc>
          <w:tcPr>
            <w:tcW w:w="765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Are you able to pull on trousers?</w:t>
            </w:r>
          </w:p>
        </w:tc>
        <w:tc>
          <w:tcPr>
            <w:tcW w:w="5029" w:type="dxa"/>
          </w:tcPr>
          <w:p w:rsidR="00F13657" w:rsidRPr="00E179DE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Item Revised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</w:t>
            </w:r>
          </w:p>
        </w:tc>
      </w:tr>
      <w:tr w:rsidR="00F13657" w:rsidRPr="00E179DE" w:rsidTr="006F06A2">
        <w:tc>
          <w:tcPr>
            <w:tcW w:w="1080" w:type="dxa"/>
            <w:hideMark/>
          </w:tcPr>
          <w:p w:rsidR="00F13657" w:rsidRPr="00E179DE" w:rsidRDefault="00F13657" w:rsidP="001C718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A47.a</w:t>
            </w:r>
          </w:p>
        </w:tc>
        <w:tc>
          <w:tcPr>
            <w:tcW w:w="7650" w:type="dxa"/>
          </w:tcPr>
          <w:p w:rsidR="00F13657" w:rsidRDefault="00F13657" w:rsidP="001C718A">
            <w:r>
              <w:rPr>
                <w:rFonts w:ascii="Calibri" w:hAnsi="Calibri"/>
                <w:color w:val="000000"/>
              </w:rPr>
              <w:t>Are you able to put on a pair of pants?</w:t>
            </w:r>
          </w:p>
        </w:tc>
        <w:tc>
          <w:tcPr>
            <w:tcW w:w="5029" w:type="dxa"/>
          </w:tcPr>
          <w:p w:rsidR="00F13657" w:rsidRDefault="00EE423A" w:rsidP="001C71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color w:val="000000"/>
              </w:rPr>
            </w:pPr>
          </w:p>
        </w:tc>
      </w:tr>
      <w:tr w:rsidR="00F13657" w:rsidRPr="00E179DE" w:rsidTr="006F06A2">
        <w:tc>
          <w:tcPr>
            <w:tcW w:w="108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PFB1</w:t>
            </w:r>
          </w:p>
        </w:tc>
        <w:tc>
          <w:tcPr>
            <w:tcW w:w="765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Does your health now limit you in doing moderate work around the house like vacuuming, sweeping floors or carrying in groceries?</w:t>
            </w:r>
          </w:p>
        </w:tc>
        <w:tc>
          <w:tcPr>
            <w:tcW w:w="5029" w:type="dxa"/>
          </w:tcPr>
          <w:p w:rsidR="00F13657" w:rsidRPr="00E179DE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Item Revised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</w:t>
            </w:r>
          </w:p>
        </w:tc>
      </w:tr>
      <w:tr w:rsidR="00EE423A" w:rsidRPr="00E179DE" w:rsidTr="006F06A2">
        <w:tc>
          <w:tcPr>
            <w:tcW w:w="1080" w:type="dxa"/>
            <w:hideMark/>
          </w:tcPr>
          <w:p w:rsidR="00EE423A" w:rsidRPr="00E179DE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B1.a</w:t>
            </w:r>
          </w:p>
        </w:tc>
        <w:tc>
          <w:tcPr>
            <w:tcW w:w="7650" w:type="dxa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Does your health now limit you in doing work around the house including vacuuming, sweeping floors and carrying in groceries?</w:t>
            </w:r>
          </w:p>
        </w:tc>
        <w:tc>
          <w:tcPr>
            <w:tcW w:w="5029" w:type="dxa"/>
          </w:tcPr>
          <w:p w:rsidR="00EE423A" w:rsidRDefault="00EE423A" w:rsidP="00EE423A">
            <w:r w:rsidRPr="004C1EEC"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</w:p>
        </w:tc>
      </w:tr>
      <w:tr w:rsidR="00EE423A" w:rsidRPr="00E179DE" w:rsidTr="006F06A2">
        <w:tc>
          <w:tcPr>
            <w:tcW w:w="1080" w:type="dxa"/>
            <w:hideMark/>
          </w:tcPr>
          <w:p w:rsidR="00EE423A" w:rsidRPr="00E179DE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B1.b</w:t>
            </w:r>
          </w:p>
        </w:tc>
        <w:tc>
          <w:tcPr>
            <w:tcW w:w="7650" w:type="dxa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Does your health now limit you in sweeping floors?</w:t>
            </w:r>
          </w:p>
        </w:tc>
        <w:tc>
          <w:tcPr>
            <w:tcW w:w="5029" w:type="dxa"/>
          </w:tcPr>
          <w:p w:rsidR="00EE423A" w:rsidRDefault="00EE423A" w:rsidP="00EE423A">
            <w:r w:rsidRPr="004C1EEC"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</w:p>
        </w:tc>
      </w:tr>
      <w:tr w:rsidR="00EE423A" w:rsidRPr="00E179DE" w:rsidTr="006F06A2">
        <w:tc>
          <w:tcPr>
            <w:tcW w:w="1080" w:type="dxa"/>
            <w:hideMark/>
          </w:tcPr>
          <w:p w:rsidR="00EE423A" w:rsidRPr="00E179DE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B1.c</w:t>
            </w:r>
          </w:p>
        </w:tc>
        <w:tc>
          <w:tcPr>
            <w:tcW w:w="7650" w:type="dxa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Does your health now limit you in carrying in groceries?</w:t>
            </w:r>
          </w:p>
        </w:tc>
        <w:tc>
          <w:tcPr>
            <w:tcW w:w="5029" w:type="dxa"/>
          </w:tcPr>
          <w:p w:rsidR="00EE423A" w:rsidRDefault="00EE423A" w:rsidP="00EE423A">
            <w:r w:rsidRPr="004C1EEC"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</w:p>
        </w:tc>
      </w:tr>
      <w:tr w:rsidR="00EE423A" w:rsidRPr="00E179DE" w:rsidTr="006F06A2">
        <w:tc>
          <w:tcPr>
            <w:tcW w:w="1080" w:type="dxa"/>
            <w:hideMark/>
          </w:tcPr>
          <w:p w:rsidR="00EE423A" w:rsidRPr="00E179DE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B1.d</w:t>
            </w:r>
          </w:p>
        </w:tc>
        <w:tc>
          <w:tcPr>
            <w:tcW w:w="7650" w:type="dxa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Does your health now limit you in doing moderate work around the house?</w:t>
            </w:r>
          </w:p>
        </w:tc>
        <w:tc>
          <w:tcPr>
            <w:tcW w:w="5029" w:type="dxa"/>
          </w:tcPr>
          <w:p w:rsidR="00EE423A" w:rsidRDefault="00EE423A" w:rsidP="00EE423A">
            <w:r w:rsidRPr="004C1EEC"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</w:p>
        </w:tc>
      </w:tr>
      <w:tr w:rsidR="00F13657" w:rsidRPr="00E179DE" w:rsidTr="006F06A2">
        <w:tc>
          <w:tcPr>
            <w:tcW w:w="108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PFB10</w:t>
            </w:r>
          </w:p>
        </w:tc>
        <w:tc>
          <w:tcPr>
            <w:tcW w:w="765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Are you able to climb up five steps?</w:t>
            </w:r>
          </w:p>
        </w:tc>
        <w:tc>
          <w:tcPr>
            <w:tcW w:w="5029" w:type="dxa"/>
          </w:tcPr>
          <w:p w:rsidR="00F13657" w:rsidRPr="00E179DE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Item Revised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</w:t>
            </w:r>
          </w:p>
        </w:tc>
      </w:tr>
      <w:tr w:rsidR="00EE423A" w:rsidRPr="00E179DE" w:rsidTr="006F06A2">
        <w:tc>
          <w:tcPr>
            <w:tcW w:w="1080" w:type="dxa"/>
            <w:hideMark/>
          </w:tcPr>
          <w:p w:rsidR="00EE423A" w:rsidRPr="00E179DE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B10.a</w:t>
            </w:r>
          </w:p>
        </w:tc>
        <w:tc>
          <w:tcPr>
            <w:tcW w:w="7650" w:type="dxa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Does your health now limit you in going up five steps?</w:t>
            </w:r>
          </w:p>
        </w:tc>
        <w:tc>
          <w:tcPr>
            <w:tcW w:w="5029" w:type="dxa"/>
          </w:tcPr>
          <w:p w:rsidR="00EE423A" w:rsidRDefault="00EE423A" w:rsidP="00EE423A">
            <w:r w:rsidRPr="00385555"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</w:p>
        </w:tc>
      </w:tr>
      <w:tr w:rsidR="00EE423A" w:rsidRPr="00E179DE" w:rsidTr="006F06A2">
        <w:tc>
          <w:tcPr>
            <w:tcW w:w="1080" w:type="dxa"/>
            <w:hideMark/>
          </w:tcPr>
          <w:p w:rsidR="00EE423A" w:rsidRPr="00E179DE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B10.b</w:t>
            </w:r>
          </w:p>
        </w:tc>
        <w:tc>
          <w:tcPr>
            <w:tcW w:w="7650" w:type="dxa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Does your health now limit you in going down five steps?</w:t>
            </w:r>
          </w:p>
        </w:tc>
        <w:tc>
          <w:tcPr>
            <w:tcW w:w="5029" w:type="dxa"/>
          </w:tcPr>
          <w:p w:rsidR="00EE423A" w:rsidRDefault="00EE423A" w:rsidP="00EE423A">
            <w:r w:rsidRPr="00385555"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</w:p>
        </w:tc>
      </w:tr>
      <w:tr w:rsidR="00F13657" w:rsidRPr="00E179DE" w:rsidTr="006F06A2">
        <w:tc>
          <w:tcPr>
            <w:tcW w:w="108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PFB44</w:t>
            </w:r>
          </w:p>
        </w:tc>
        <w:tc>
          <w:tcPr>
            <w:tcW w:w="765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Does your health now limit you in doing moderate activities, such as moving a table, pushing a vacuum cleaner, bowling, or playing golf?</w:t>
            </w:r>
          </w:p>
        </w:tc>
        <w:tc>
          <w:tcPr>
            <w:tcW w:w="5029" w:type="dxa"/>
          </w:tcPr>
          <w:p w:rsidR="00F13657" w:rsidRPr="00E179DE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Item Revised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</w:t>
            </w:r>
          </w:p>
        </w:tc>
      </w:tr>
      <w:tr w:rsidR="00EE423A" w:rsidRPr="00E179DE" w:rsidTr="006F06A2">
        <w:tc>
          <w:tcPr>
            <w:tcW w:w="1080" w:type="dxa"/>
            <w:hideMark/>
          </w:tcPr>
          <w:p w:rsidR="00EE423A" w:rsidRPr="00E179DE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B44.a</w:t>
            </w:r>
          </w:p>
        </w:tc>
        <w:tc>
          <w:tcPr>
            <w:tcW w:w="7650" w:type="dxa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Does your health now limit you in doing moderate activities?</w:t>
            </w:r>
          </w:p>
        </w:tc>
        <w:tc>
          <w:tcPr>
            <w:tcW w:w="5029" w:type="dxa"/>
          </w:tcPr>
          <w:p w:rsidR="00EE423A" w:rsidRDefault="00EE423A" w:rsidP="00EE423A">
            <w:r w:rsidRPr="002D2B07"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</w:p>
        </w:tc>
      </w:tr>
      <w:tr w:rsidR="00EE423A" w:rsidRPr="00E179DE" w:rsidTr="006F06A2">
        <w:tc>
          <w:tcPr>
            <w:tcW w:w="1080" w:type="dxa"/>
            <w:hideMark/>
          </w:tcPr>
          <w:p w:rsidR="00EE423A" w:rsidRPr="00E179DE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B44.b</w:t>
            </w:r>
          </w:p>
        </w:tc>
        <w:tc>
          <w:tcPr>
            <w:tcW w:w="7650" w:type="dxa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Does your health now limit you in moving a table?</w:t>
            </w:r>
          </w:p>
        </w:tc>
        <w:tc>
          <w:tcPr>
            <w:tcW w:w="5029" w:type="dxa"/>
          </w:tcPr>
          <w:p w:rsidR="00EE423A" w:rsidRDefault="00EE423A" w:rsidP="00EE423A">
            <w:r w:rsidRPr="002D2B07"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</w:p>
        </w:tc>
      </w:tr>
      <w:tr w:rsidR="00EE423A" w:rsidRPr="00E179DE" w:rsidTr="006F06A2">
        <w:tc>
          <w:tcPr>
            <w:tcW w:w="1080" w:type="dxa"/>
            <w:hideMark/>
          </w:tcPr>
          <w:p w:rsidR="00EE423A" w:rsidRPr="00E179DE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B44.c</w:t>
            </w:r>
          </w:p>
        </w:tc>
        <w:tc>
          <w:tcPr>
            <w:tcW w:w="7650" w:type="dxa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Does your health now limit you in pushing a vacuum cleaner?</w:t>
            </w:r>
          </w:p>
        </w:tc>
        <w:tc>
          <w:tcPr>
            <w:tcW w:w="5029" w:type="dxa"/>
          </w:tcPr>
          <w:p w:rsidR="00EE423A" w:rsidRDefault="00EE423A" w:rsidP="00EE423A">
            <w:r w:rsidRPr="002D2B07"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</w:p>
        </w:tc>
      </w:tr>
      <w:tr w:rsidR="00EE423A" w:rsidRPr="00E179DE" w:rsidTr="006F06A2">
        <w:tc>
          <w:tcPr>
            <w:tcW w:w="1080" w:type="dxa"/>
            <w:hideMark/>
          </w:tcPr>
          <w:p w:rsidR="00EE423A" w:rsidRPr="00E179DE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B44.d</w:t>
            </w:r>
          </w:p>
        </w:tc>
        <w:tc>
          <w:tcPr>
            <w:tcW w:w="7650" w:type="dxa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Does your health now limit you in bowling?</w:t>
            </w:r>
          </w:p>
        </w:tc>
        <w:tc>
          <w:tcPr>
            <w:tcW w:w="5029" w:type="dxa"/>
          </w:tcPr>
          <w:p w:rsidR="00EE423A" w:rsidRDefault="00EE423A" w:rsidP="00EE423A">
            <w:r w:rsidRPr="002D2B07"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</w:p>
        </w:tc>
      </w:tr>
      <w:tr w:rsidR="00F13657" w:rsidRPr="00E179DE" w:rsidTr="006F06A2">
        <w:tc>
          <w:tcPr>
            <w:tcW w:w="108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PFB5</w:t>
            </w:r>
          </w:p>
        </w:tc>
        <w:tc>
          <w:tcPr>
            <w:tcW w:w="765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Does your health now limit you in hiking a couple of miles on uneven surfaces, including hills?</w:t>
            </w:r>
          </w:p>
        </w:tc>
        <w:tc>
          <w:tcPr>
            <w:tcW w:w="5029" w:type="dxa"/>
          </w:tcPr>
          <w:p w:rsidR="00F13657" w:rsidRPr="00E179DE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Item Revised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</w:t>
            </w:r>
          </w:p>
        </w:tc>
      </w:tr>
      <w:tr w:rsidR="00F13657" w:rsidRPr="00E179DE" w:rsidTr="006F06A2">
        <w:tc>
          <w:tcPr>
            <w:tcW w:w="1080" w:type="dxa"/>
            <w:hideMark/>
          </w:tcPr>
          <w:p w:rsidR="00F13657" w:rsidRPr="00E179DE" w:rsidRDefault="00F13657" w:rsidP="001C718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B5.a</w:t>
            </w:r>
          </w:p>
        </w:tc>
        <w:tc>
          <w:tcPr>
            <w:tcW w:w="7650" w:type="dxa"/>
          </w:tcPr>
          <w:p w:rsidR="00F13657" w:rsidRDefault="00F13657" w:rsidP="001C718A">
            <w:r>
              <w:rPr>
                <w:rFonts w:ascii="Calibri" w:hAnsi="Calibri"/>
                <w:color w:val="000000"/>
              </w:rPr>
              <w:t>Does your health now limit you in walking a couple of miles on uneven surfaces, including hills?</w:t>
            </w:r>
          </w:p>
        </w:tc>
        <w:tc>
          <w:tcPr>
            <w:tcW w:w="5029" w:type="dxa"/>
          </w:tcPr>
          <w:p w:rsidR="00F13657" w:rsidRDefault="00EE423A" w:rsidP="001C71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color w:val="000000"/>
              </w:rPr>
            </w:pPr>
          </w:p>
        </w:tc>
      </w:tr>
      <w:tr w:rsidR="00F13657" w:rsidRPr="00E179DE" w:rsidTr="006F06A2">
        <w:tc>
          <w:tcPr>
            <w:tcW w:w="108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PFB51</w:t>
            </w:r>
          </w:p>
        </w:tc>
        <w:tc>
          <w:tcPr>
            <w:tcW w:w="765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Does your health now limit you in participating in active sports such as swimming, tennis, or basketball?</w:t>
            </w:r>
          </w:p>
        </w:tc>
        <w:tc>
          <w:tcPr>
            <w:tcW w:w="5029" w:type="dxa"/>
          </w:tcPr>
          <w:p w:rsidR="00F13657" w:rsidRPr="00E179DE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Item Revised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</w:t>
            </w:r>
          </w:p>
        </w:tc>
      </w:tr>
      <w:tr w:rsidR="00EE423A" w:rsidRPr="00E179DE" w:rsidTr="006F06A2">
        <w:tc>
          <w:tcPr>
            <w:tcW w:w="1080" w:type="dxa"/>
            <w:hideMark/>
          </w:tcPr>
          <w:p w:rsidR="00EE423A" w:rsidRPr="00E179DE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B51.a</w:t>
            </w:r>
          </w:p>
        </w:tc>
        <w:tc>
          <w:tcPr>
            <w:tcW w:w="7650" w:type="dxa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Does your health now limit you in activities like swimming, cycling, or golf?</w:t>
            </w:r>
          </w:p>
        </w:tc>
        <w:tc>
          <w:tcPr>
            <w:tcW w:w="5029" w:type="dxa"/>
          </w:tcPr>
          <w:p w:rsidR="00EE423A" w:rsidRDefault="00EE423A" w:rsidP="00EE423A">
            <w:r w:rsidRPr="003777CD"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</w:p>
        </w:tc>
      </w:tr>
      <w:tr w:rsidR="00EE423A" w:rsidRPr="00E179DE" w:rsidTr="006F06A2">
        <w:tc>
          <w:tcPr>
            <w:tcW w:w="1080" w:type="dxa"/>
            <w:hideMark/>
          </w:tcPr>
          <w:p w:rsidR="00EE423A" w:rsidRPr="00E179DE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B51.b</w:t>
            </w:r>
          </w:p>
        </w:tc>
        <w:tc>
          <w:tcPr>
            <w:tcW w:w="7650" w:type="dxa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Does your health now limit you in activities like baseball, softball, or racquet sports?</w:t>
            </w:r>
          </w:p>
        </w:tc>
        <w:tc>
          <w:tcPr>
            <w:tcW w:w="5029" w:type="dxa"/>
          </w:tcPr>
          <w:p w:rsidR="00EE423A" w:rsidRDefault="00EE423A" w:rsidP="00EE423A">
            <w:r w:rsidRPr="003777CD"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</w:p>
        </w:tc>
      </w:tr>
      <w:tr w:rsidR="00EE423A" w:rsidRPr="00E179DE" w:rsidTr="006F06A2">
        <w:tc>
          <w:tcPr>
            <w:tcW w:w="1080" w:type="dxa"/>
            <w:hideMark/>
          </w:tcPr>
          <w:p w:rsidR="00EE423A" w:rsidRPr="00E179DE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B51.c</w:t>
            </w:r>
          </w:p>
        </w:tc>
        <w:tc>
          <w:tcPr>
            <w:tcW w:w="7650" w:type="dxa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Does your health now limit you in playing football, basketball, soccer, or other similar sports?</w:t>
            </w:r>
          </w:p>
        </w:tc>
        <w:tc>
          <w:tcPr>
            <w:tcW w:w="5029" w:type="dxa"/>
          </w:tcPr>
          <w:p w:rsidR="00EE423A" w:rsidRDefault="00EE423A" w:rsidP="00EE423A">
            <w:r w:rsidRPr="003777CD"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</w:p>
        </w:tc>
      </w:tr>
      <w:tr w:rsidR="00F13657" w:rsidRPr="00E179DE" w:rsidTr="006F06A2">
        <w:tc>
          <w:tcPr>
            <w:tcW w:w="108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PFB9</w:t>
            </w:r>
          </w:p>
        </w:tc>
        <w:tc>
          <w:tcPr>
            <w:tcW w:w="765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Are you able to jump up and down?</w:t>
            </w:r>
          </w:p>
        </w:tc>
        <w:tc>
          <w:tcPr>
            <w:tcW w:w="5029" w:type="dxa"/>
          </w:tcPr>
          <w:p w:rsidR="00F13657" w:rsidRPr="00E179DE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Item Revised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</w:t>
            </w:r>
          </w:p>
        </w:tc>
      </w:tr>
      <w:tr w:rsidR="00F13657" w:rsidRPr="00E179DE" w:rsidTr="006F06A2">
        <w:tc>
          <w:tcPr>
            <w:tcW w:w="1080" w:type="dxa"/>
            <w:hideMark/>
          </w:tcPr>
          <w:p w:rsidR="00F13657" w:rsidRPr="00E179DE" w:rsidRDefault="00F13657" w:rsidP="001C718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B9.a</w:t>
            </w:r>
          </w:p>
        </w:tc>
        <w:tc>
          <w:tcPr>
            <w:tcW w:w="7650" w:type="dxa"/>
          </w:tcPr>
          <w:p w:rsidR="00F13657" w:rsidRDefault="00F13657" w:rsidP="001C718A">
            <w:r>
              <w:rPr>
                <w:rFonts w:ascii="Calibri" w:hAnsi="Calibri"/>
                <w:color w:val="000000"/>
              </w:rPr>
              <w:t>Are you able to jump up and down sufficiently to play sports?</w:t>
            </w:r>
          </w:p>
        </w:tc>
        <w:tc>
          <w:tcPr>
            <w:tcW w:w="5029" w:type="dxa"/>
          </w:tcPr>
          <w:p w:rsidR="00F13657" w:rsidRDefault="00EE423A" w:rsidP="001C71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color w:val="000000"/>
              </w:rPr>
            </w:pPr>
          </w:p>
        </w:tc>
      </w:tr>
      <w:tr w:rsidR="00F13657" w:rsidRPr="00E179DE" w:rsidTr="006F06A2">
        <w:tc>
          <w:tcPr>
            <w:tcW w:w="108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PFC10</w:t>
            </w:r>
          </w:p>
        </w:tc>
        <w:tc>
          <w:tcPr>
            <w:tcW w:w="765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Does your health now limit you in climbing several flights of stairs?</w:t>
            </w:r>
          </w:p>
        </w:tc>
        <w:tc>
          <w:tcPr>
            <w:tcW w:w="5029" w:type="dxa"/>
          </w:tcPr>
          <w:p w:rsidR="00F13657" w:rsidRPr="00E179DE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Item Revised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</w:t>
            </w:r>
          </w:p>
        </w:tc>
      </w:tr>
      <w:tr w:rsidR="00EE423A" w:rsidRPr="00E179DE" w:rsidTr="006F06A2">
        <w:tc>
          <w:tcPr>
            <w:tcW w:w="1080" w:type="dxa"/>
            <w:hideMark/>
          </w:tcPr>
          <w:p w:rsidR="00EE423A" w:rsidRPr="00E179DE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C10.a</w:t>
            </w:r>
          </w:p>
        </w:tc>
        <w:tc>
          <w:tcPr>
            <w:tcW w:w="7650" w:type="dxa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Does your health now limit you in going down several flights of stairs?</w:t>
            </w:r>
          </w:p>
        </w:tc>
        <w:tc>
          <w:tcPr>
            <w:tcW w:w="5029" w:type="dxa"/>
          </w:tcPr>
          <w:p w:rsidR="00EE423A" w:rsidRDefault="00EE423A" w:rsidP="00EE423A">
            <w:r w:rsidRPr="007B38A2"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</w:p>
        </w:tc>
      </w:tr>
      <w:tr w:rsidR="00EE423A" w:rsidRPr="00E179DE" w:rsidTr="006F06A2">
        <w:tc>
          <w:tcPr>
            <w:tcW w:w="1080" w:type="dxa"/>
            <w:hideMark/>
          </w:tcPr>
          <w:p w:rsidR="00EE423A" w:rsidRPr="00E179DE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C10.b</w:t>
            </w:r>
          </w:p>
        </w:tc>
        <w:tc>
          <w:tcPr>
            <w:tcW w:w="7650" w:type="dxa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Does your health now limit you in going up several flights of stairs?</w:t>
            </w:r>
          </w:p>
        </w:tc>
        <w:tc>
          <w:tcPr>
            <w:tcW w:w="5029" w:type="dxa"/>
          </w:tcPr>
          <w:p w:rsidR="00EE423A" w:rsidRDefault="00EE423A" w:rsidP="00EE423A">
            <w:r w:rsidRPr="007B38A2"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</w:p>
        </w:tc>
      </w:tr>
      <w:tr w:rsidR="00F13657" w:rsidRPr="00E179DE" w:rsidTr="006F06A2">
        <w:tc>
          <w:tcPr>
            <w:tcW w:w="108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PFC13</w:t>
            </w:r>
          </w:p>
        </w:tc>
        <w:tc>
          <w:tcPr>
            <w:tcW w:w="765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Are you able to run 100 yards?</w:t>
            </w:r>
          </w:p>
        </w:tc>
        <w:tc>
          <w:tcPr>
            <w:tcW w:w="5029" w:type="dxa"/>
          </w:tcPr>
          <w:p w:rsidR="00F13657" w:rsidRPr="00E179DE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Item Revised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</w:t>
            </w:r>
          </w:p>
        </w:tc>
      </w:tr>
      <w:tr w:rsidR="00EE423A" w:rsidRPr="00E179DE" w:rsidTr="006F06A2">
        <w:tc>
          <w:tcPr>
            <w:tcW w:w="1080" w:type="dxa"/>
            <w:hideMark/>
          </w:tcPr>
          <w:p w:rsidR="00EE423A" w:rsidRPr="00E179DE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C13.a</w:t>
            </w:r>
          </w:p>
        </w:tc>
        <w:tc>
          <w:tcPr>
            <w:tcW w:w="7650" w:type="dxa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sprint 100 yards?</w:t>
            </w:r>
          </w:p>
        </w:tc>
        <w:tc>
          <w:tcPr>
            <w:tcW w:w="5029" w:type="dxa"/>
          </w:tcPr>
          <w:p w:rsidR="00EE423A" w:rsidRDefault="00EE423A" w:rsidP="00EE423A">
            <w:r w:rsidRPr="00960A56"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</w:p>
        </w:tc>
      </w:tr>
      <w:tr w:rsidR="00EE423A" w:rsidRPr="00E179DE" w:rsidTr="006F06A2">
        <w:tc>
          <w:tcPr>
            <w:tcW w:w="1080" w:type="dxa"/>
            <w:hideMark/>
          </w:tcPr>
          <w:p w:rsidR="00EE423A" w:rsidRPr="00E179DE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C13.b</w:t>
            </w:r>
          </w:p>
        </w:tc>
        <w:tc>
          <w:tcPr>
            <w:tcW w:w="7650" w:type="dxa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jog 100 yards?</w:t>
            </w:r>
          </w:p>
        </w:tc>
        <w:tc>
          <w:tcPr>
            <w:tcW w:w="5029" w:type="dxa"/>
          </w:tcPr>
          <w:p w:rsidR="00EE423A" w:rsidRDefault="00EE423A" w:rsidP="00EE423A">
            <w:r w:rsidRPr="00960A56"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</w:p>
        </w:tc>
      </w:tr>
      <w:tr w:rsidR="00EE423A" w:rsidRPr="00E179DE" w:rsidTr="006F06A2">
        <w:tc>
          <w:tcPr>
            <w:tcW w:w="1080" w:type="dxa"/>
            <w:hideMark/>
          </w:tcPr>
          <w:p w:rsidR="00EE423A" w:rsidRPr="00E179DE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C13.c</w:t>
            </w:r>
          </w:p>
        </w:tc>
        <w:tc>
          <w:tcPr>
            <w:tcW w:w="7650" w:type="dxa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Are you able to run 100 yards?</w:t>
            </w:r>
          </w:p>
        </w:tc>
        <w:tc>
          <w:tcPr>
            <w:tcW w:w="5029" w:type="dxa"/>
          </w:tcPr>
          <w:p w:rsidR="00EE423A" w:rsidRDefault="00EE423A" w:rsidP="00EE423A">
            <w:r w:rsidRPr="00960A56"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</w:p>
        </w:tc>
      </w:tr>
      <w:tr w:rsidR="00F13657" w:rsidRPr="00E179DE" w:rsidTr="006F06A2">
        <w:tc>
          <w:tcPr>
            <w:tcW w:w="108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PFC29</w:t>
            </w:r>
          </w:p>
        </w:tc>
        <w:tc>
          <w:tcPr>
            <w:tcW w:w="765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Are you able to walk up and down two steps?</w:t>
            </w:r>
          </w:p>
        </w:tc>
        <w:tc>
          <w:tcPr>
            <w:tcW w:w="5029" w:type="dxa"/>
          </w:tcPr>
          <w:p w:rsidR="00F13657" w:rsidRPr="00E179DE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Item Revised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</w:t>
            </w:r>
          </w:p>
        </w:tc>
      </w:tr>
      <w:tr w:rsidR="00F13657" w:rsidRPr="00E179DE" w:rsidTr="006F06A2">
        <w:tc>
          <w:tcPr>
            <w:tcW w:w="1080" w:type="dxa"/>
            <w:hideMark/>
          </w:tcPr>
          <w:p w:rsidR="00F13657" w:rsidRPr="00E179DE" w:rsidRDefault="00F13657" w:rsidP="005D32E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lastRenderedPageBreak/>
              <w:t>PFC29.a</w:t>
            </w:r>
          </w:p>
        </w:tc>
        <w:tc>
          <w:tcPr>
            <w:tcW w:w="7650" w:type="dxa"/>
          </w:tcPr>
          <w:p w:rsidR="00F13657" w:rsidRDefault="00F13657" w:rsidP="001C718A">
            <w:r>
              <w:rPr>
                <w:rFonts w:ascii="Calibri" w:hAnsi="Calibri"/>
                <w:color w:val="000000"/>
              </w:rPr>
              <w:t>Are you able to walk up and down a set of 2 steps?</w:t>
            </w:r>
          </w:p>
        </w:tc>
        <w:tc>
          <w:tcPr>
            <w:tcW w:w="5029" w:type="dxa"/>
          </w:tcPr>
          <w:p w:rsidR="00F13657" w:rsidRDefault="00EE423A" w:rsidP="001C71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color w:val="000000"/>
              </w:rPr>
            </w:pPr>
          </w:p>
        </w:tc>
      </w:tr>
      <w:tr w:rsidR="00F13657" w:rsidRPr="00E179DE" w:rsidTr="006F06A2">
        <w:tc>
          <w:tcPr>
            <w:tcW w:w="1080" w:type="dxa"/>
          </w:tcPr>
          <w:p w:rsidR="00F13657" w:rsidRPr="00E179DE" w:rsidRDefault="00F13657" w:rsidP="001C718A">
            <w:pPr>
              <w:rPr>
                <w:rFonts w:ascii="Calibri" w:hAnsi="Calibri"/>
                <w:b/>
                <w:color w:val="000000"/>
              </w:rPr>
            </w:pPr>
            <w:r w:rsidRPr="00E179DE">
              <w:rPr>
                <w:rFonts w:ascii="Calibri" w:hAnsi="Calibri"/>
                <w:b/>
                <w:color w:val="000000"/>
              </w:rPr>
              <w:t>PFC32</w:t>
            </w:r>
          </w:p>
        </w:tc>
        <w:tc>
          <w:tcPr>
            <w:tcW w:w="765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Are you able to climb up 5 flights of stairs?</w:t>
            </w:r>
          </w:p>
        </w:tc>
        <w:tc>
          <w:tcPr>
            <w:tcW w:w="5029" w:type="dxa"/>
          </w:tcPr>
          <w:p w:rsidR="00F13657" w:rsidRPr="00E179DE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Item Revised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</w:t>
            </w:r>
          </w:p>
        </w:tc>
      </w:tr>
      <w:tr w:rsidR="00EE423A" w:rsidRPr="00E179DE" w:rsidTr="006F06A2">
        <w:tc>
          <w:tcPr>
            <w:tcW w:w="1080" w:type="dxa"/>
            <w:hideMark/>
          </w:tcPr>
          <w:p w:rsidR="00EE423A" w:rsidRPr="00E179DE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C32.a</w:t>
            </w:r>
          </w:p>
        </w:tc>
        <w:tc>
          <w:tcPr>
            <w:tcW w:w="7650" w:type="dxa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Does your health now limit you in going down 5 flights of stairs?</w:t>
            </w:r>
          </w:p>
        </w:tc>
        <w:tc>
          <w:tcPr>
            <w:tcW w:w="5029" w:type="dxa"/>
          </w:tcPr>
          <w:p w:rsidR="00EE423A" w:rsidRDefault="00EE423A" w:rsidP="00EE423A">
            <w:r w:rsidRPr="00FE5A0D"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</w:p>
        </w:tc>
      </w:tr>
      <w:tr w:rsidR="00EE423A" w:rsidRPr="00E179DE" w:rsidTr="006F06A2">
        <w:tc>
          <w:tcPr>
            <w:tcW w:w="1080" w:type="dxa"/>
            <w:hideMark/>
          </w:tcPr>
          <w:p w:rsidR="00EE423A" w:rsidRPr="00E179DE" w:rsidRDefault="00EE423A" w:rsidP="00EE42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C32.b</w:t>
            </w:r>
          </w:p>
        </w:tc>
        <w:tc>
          <w:tcPr>
            <w:tcW w:w="7650" w:type="dxa"/>
          </w:tcPr>
          <w:p w:rsidR="00EE423A" w:rsidRDefault="00EE423A" w:rsidP="00EE423A">
            <w:r>
              <w:rPr>
                <w:rFonts w:ascii="Calibri" w:hAnsi="Calibri"/>
                <w:color w:val="000000"/>
              </w:rPr>
              <w:t>Does your health now limit you in going up 5 flights of stairs</w:t>
            </w:r>
          </w:p>
        </w:tc>
        <w:tc>
          <w:tcPr>
            <w:tcW w:w="5029" w:type="dxa"/>
          </w:tcPr>
          <w:p w:rsidR="00EE423A" w:rsidRDefault="00EE423A" w:rsidP="00EE423A">
            <w:r w:rsidRPr="00FE5A0D"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EE423A" w:rsidRDefault="00EE423A" w:rsidP="00EE423A">
            <w:pPr>
              <w:rPr>
                <w:rFonts w:ascii="Calibri" w:hAnsi="Calibri"/>
                <w:color w:val="000000"/>
              </w:rPr>
            </w:pPr>
          </w:p>
        </w:tc>
      </w:tr>
      <w:tr w:rsidR="00F13657" w:rsidRPr="00E179DE" w:rsidTr="006F06A2">
        <w:tc>
          <w:tcPr>
            <w:tcW w:w="1080" w:type="dxa"/>
          </w:tcPr>
          <w:p w:rsidR="00F13657" w:rsidRPr="00E179DE" w:rsidRDefault="00F13657" w:rsidP="001C718A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179DE">
              <w:rPr>
                <w:rFonts w:ascii="Calibri" w:eastAsia="Times New Roman" w:hAnsi="Calibri" w:cs="Times New Roman"/>
                <w:b/>
                <w:color w:val="000000"/>
              </w:rPr>
              <w:t>PFC37</w:t>
            </w:r>
          </w:p>
        </w:tc>
        <w:tc>
          <w:tcPr>
            <w:tcW w:w="7650" w:type="dxa"/>
          </w:tcPr>
          <w:p w:rsidR="00F13657" w:rsidRPr="00E179DE" w:rsidRDefault="00F13657" w:rsidP="001C718A">
            <w:pPr>
              <w:rPr>
                <w:rFonts w:ascii="Calibri" w:hAnsi="Calibri"/>
                <w:b/>
                <w:color w:val="000000"/>
              </w:rPr>
            </w:pPr>
            <w:r w:rsidRPr="00E179DE">
              <w:rPr>
                <w:rFonts w:ascii="Calibri" w:hAnsi="Calibri"/>
                <w:b/>
                <w:color w:val="000000"/>
              </w:rPr>
              <w:t>Does your health now limit you in going up one flight of stairs?</w:t>
            </w:r>
          </w:p>
        </w:tc>
        <w:tc>
          <w:tcPr>
            <w:tcW w:w="5029" w:type="dxa"/>
          </w:tcPr>
          <w:p w:rsidR="00F13657" w:rsidRPr="00E179DE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Item Revised</w:t>
            </w:r>
          </w:p>
        </w:tc>
        <w:tc>
          <w:tcPr>
            <w:tcW w:w="641" w:type="dxa"/>
            <w:gridSpan w:val="2"/>
          </w:tcPr>
          <w:p w:rsidR="00F13657" w:rsidRPr="00E179DE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</w:t>
            </w:r>
          </w:p>
        </w:tc>
      </w:tr>
      <w:tr w:rsidR="00F13657" w:rsidRPr="00E179DE" w:rsidTr="006F06A2">
        <w:tc>
          <w:tcPr>
            <w:tcW w:w="1080" w:type="dxa"/>
            <w:hideMark/>
          </w:tcPr>
          <w:p w:rsidR="00F13657" w:rsidRPr="00E179DE" w:rsidRDefault="00F13657" w:rsidP="001C718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C37.a</w:t>
            </w:r>
          </w:p>
        </w:tc>
        <w:tc>
          <w:tcPr>
            <w:tcW w:w="7650" w:type="dxa"/>
          </w:tcPr>
          <w:p w:rsidR="00F13657" w:rsidRDefault="00F13657" w:rsidP="001C718A">
            <w:r>
              <w:rPr>
                <w:rFonts w:ascii="Calibri" w:hAnsi="Calibri"/>
                <w:color w:val="000000"/>
              </w:rPr>
              <w:t>Does your health now limit you in going down one flight of stairs?</w:t>
            </w:r>
          </w:p>
        </w:tc>
        <w:tc>
          <w:tcPr>
            <w:tcW w:w="5029" w:type="dxa"/>
          </w:tcPr>
          <w:p w:rsidR="00F13657" w:rsidRDefault="00EE423A" w:rsidP="001C71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color w:val="000000"/>
              </w:rPr>
            </w:pPr>
          </w:p>
        </w:tc>
      </w:tr>
      <w:tr w:rsidR="00F13657" w:rsidRPr="00E179DE" w:rsidTr="006F06A2">
        <w:tc>
          <w:tcPr>
            <w:tcW w:w="108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PFC56</w:t>
            </w:r>
          </w:p>
        </w:tc>
        <w:tc>
          <w:tcPr>
            <w:tcW w:w="7650" w:type="dxa"/>
          </w:tcPr>
          <w:p w:rsidR="00F13657" w:rsidRPr="00E179DE" w:rsidRDefault="00F13657" w:rsidP="001C718A">
            <w:pPr>
              <w:rPr>
                <w:b/>
              </w:rPr>
            </w:pPr>
            <w:r w:rsidRPr="00E179DE">
              <w:rPr>
                <w:rFonts w:ascii="Calibri" w:hAnsi="Calibri"/>
                <w:b/>
                <w:color w:val="000000"/>
              </w:rPr>
              <w:t>Does your health now limit you in walking about the house?</w:t>
            </w:r>
          </w:p>
        </w:tc>
        <w:tc>
          <w:tcPr>
            <w:tcW w:w="5029" w:type="dxa"/>
          </w:tcPr>
          <w:p w:rsidR="00F13657" w:rsidRPr="00E179DE" w:rsidRDefault="00F13657" w:rsidP="001C718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Item Revised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b/>
                <w:color w:val="000000"/>
              </w:rPr>
            </w:pPr>
          </w:p>
        </w:tc>
      </w:tr>
      <w:tr w:rsidR="00F13657" w:rsidRPr="00E179DE" w:rsidTr="006F06A2">
        <w:tc>
          <w:tcPr>
            <w:tcW w:w="1080" w:type="dxa"/>
            <w:hideMark/>
          </w:tcPr>
          <w:p w:rsidR="00F13657" w:rsidRPr="00E179DE" w:rsidRDefault="00F13657" w:rsidP="001C718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9DE">
              <w:rPr>
                <w:rFonts w:ascii="Calibri" w:eastAsia="Times New Roman" w:hAnsi="Calibri" w:cs="Times New Roman"/>
                <w:color w:val="000000"/>
              </w:rPr>
              <w:t>PFC56.a</w:t>
            </w:r>
          </w:p>
        </w:tc>
        <w:tc>
          <w:tcPr>
            <w:tcW w:w="7650" w:type="dxa"/>
          </w:tcPr>
          <w:p w:rsidR="00F13657" w:rsidRDefault="00F13657" w:rsidP="001C718A">
            <w:r>
              <w:rPr>
                <w:rFonts w:ascii="Calibri" w:hAnsi="Calibri"/>
                <w:color w:val="000000"/>
              </w:rPr>
              <w:t>Does your health limit you in walking on the main floor of your house, not including stairs?</w:t>
            </w:r>
          </w:p>
        </w:tc>
        <w:tc>
          <w:tcPr>
            <w:tcW w:w="5029" w:type="dxa"/>
          </w:tcPr>
          <w:p w:rsidR="00F13657" w:rsidRDefault="00EE423A" w:rsidP="001C71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Additional Item)</w:t>
            </w:r>
          </w:p>
        </w:tc>
        <w:tc>
          <w:tcPr>
            <w:tcW w:w="641" w:type="dxa"/>
            <w:gridSpan w:val="2"/>
          </w:tcPr>
          <w:p w:rsidR="00F13657" w:rsidRDefault="00F13657" w:rsidP="001C718A">
            <w:pPr>
              <w:rPr>
                <w:rFonts w:ascii="Calibri" w:hAnsi="Calibri"/>
                <w:color w:val="000000"/>
              </w:rPr>
            </w:pPr>
          </w:p>
        </w:tc>
      </w:tr>
      <w:tr w:rsidR="00BE4AF0" w:rsidRPr="00E179DE" w:rsidTr="00BE4AF0">
        <w:trPr>
          <w:trHeight w:val="720"/>
        </w:trPr>
        <w:tc>
          <w:tcPr>
            <w:tcW w:w="14400" w:type="dxa"/>
            <w:gridSpan w:val="5"/>
            <w:vAlign w:val="center"/>
          </w:tcPr>
          <w:p w:rsidR="00BE4AF0" w:rsidRDefault="00BE4AF0" w:rsidP="00BE4AF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ction 2. Items with content that may not be influenced by the knee joint.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A55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wash and dry your body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may be relevant to item (30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C52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turn from side to side in bed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may be relevant to item (30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B48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oes your health now limit you in taking a shower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may be relevant to item (35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B28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lift 10 pounds above your shoulder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may be relevant to item (35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B34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change a light bulb overhead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may be relevant to item (35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B39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reach and get down a 5 pound object from above your head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may be relevant to item (40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A17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reach into a high cupboard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may be relevant to item (45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A34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wash your back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may be relevant to item (50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A49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bend or twist your back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may be relevant to item (60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B31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open car doors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may be relevant to item (65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A38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dry your back with a towel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may be relevant to item (65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B22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hold a plate full of food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may be relevant to item (70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C51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wipe yourself after using the toilet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deemed irrelevant to item (75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B36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put on a pullover sweater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deemed irrelevant to item (80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B18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shave your face or apply makeup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deemed irrelevant to item (80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B33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remove something from your back pocket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deemed irrelevant to item (80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C49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water a house plant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deemed irrelevant to item (85%)</w:t>
            </w:r>
          </w:p>
        </w:tc>
        <w:tc>
          <w:tcPr>
            <w:tcW w:w="641" w:type="dxa"/>
            <w:gridSpan w:val="2"/>
          </w:tcPr>
          <w:p w:rsidR="00F13657" w:rsidRDefault="000D5E88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B27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tie a knot or a bow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deemed irrelevant to item (85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B56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lift one pound (a full pint container) to shoulder level without bending your elbow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deemed irrelevant to item (85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A18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use a hammer to pound a nail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deemed irrelevant to item (90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A36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put on and take off a coat or jacket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deemed irrelevant to item (90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A44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put on a shirt or blouse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deemed irrelevant to item (90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A50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brush your teeth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deemed irrelevant to item (90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B15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change the bulb in a table lamp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deemed irrelevant to item (90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B26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shampoo your hair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deemed irrelevant to item (90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A20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cut your food using eating utensils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deemed irrelevant to item (95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PFA35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open and close a zipper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deemed irrelevant to item (95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B16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press with your index finger (for example ringing a doorbell)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deemed irrelevant to item (95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B21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pick up coins from a table top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deemed irrelevant to item (95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B30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open a new milk carton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deemed irrelevant to item (95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C43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use your hands, such as for turning faucets, using kitchen gadgets, or sewing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deemed irrelevant to item (95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A22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open previously opened jars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deemed irrelevant to item (100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A28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open a can with a hand can opener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deemed irrelevant to item (100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A40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turn a key in a lock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deemed irrelevant to item (100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A43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write with a pen or pencil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deemed irrelevant to item (100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A48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peel fruit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deemed irrelevant to item (100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A54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button your shirt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deemed irrelevant to item (100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B19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squeeze a new tube of toothpaste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deemed irrelevant to item (100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B20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cut a piece of paper with scissors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deemed irrelevant to item (100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B23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pour liquid from a bottle into a glass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deemed irrelevant to item (100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B29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lift a full cup or glass to your mouth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deemed irrelevant to item (100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B37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turn faucets on and off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deemed irrelevant to item (100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13657" w:rsidRPr="00E179DE" w:rsidTr="006F06A2">
        <w:tc>
          <w:tcPr>
            <w:tcW w:w="1080" w:type="dxa"/>
            <w:vAlign w:val="center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B41</w:t>
            </w:r>
          </w:p>
        </w:tc>
        <w:tc>
          <w:tcPr>
            <w:tcW w:w="7650" w:type="dxa"/>
            <w:vAlign w:val="bottom"/>
          </w:tcPr>
          <w:p w:rsidR="00F13657" w:rsidRDefault="00F13657" w:rsidP="005D32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e you able to trim your fingernails?</w:t>
            </w:r>
          </w:p>
        </w:tc>
        <w:tc>
          <w:tcPr>
            <w:tcW w:w="5029" w:type="dxa"/>
            <w:vAlign w:val="center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ee joint deemed irrelevant to item (100%)</w:t>
            </w:r>
          </w:p>
        </w:tc>
        <w:tc>
          <w:tcPr>
            <w:tcW w:w="641" w:type="dxa"/>
            <w:gridSpan w:val="2"/>
          </w:tcPr>
          <w:p w:rsidR="00F13657" w:rsidRDefault="00F13657" w:rsidP="005D32E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991064" w:rsidRPr="00E179DE" w:rsidTr="006F06A2">
        <w:tc>
          <w:tcPr>
            <w:tcW w:w="1080" w:type="dxa"/>
            <w:vAlign w:val="center"/>
          </w:tcPr>
          <w:p w:rsidR="00991064" w:rsidRDefault="00991064" w:rsidP="005D32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650" w:type="dxa"/>
            <w:vAlign w:val="bottom"/>
          </w:tcPr>
          <w:p w:rsidR="00991064" w:rsidRDefault="00991064" w:rsidP="005D32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029" w:type="dxa"/>
            <w:vAlign w:val="center"/>
          </w:tcPr>
          <w:p w:rsidR="00991064" w:rsidRDefault="00991064" w:rsidP="005D32E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41" w:type="dxa"/>
            <w:gridSpan w:val="2"/>
          </w:tcPr>
          <w:p w:rsidR="00991064" w:rsidRDefault="00991064" w:rsidP="005D32EF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991064" w:rsidRPr="00E179DE" w:rsidTr="006F06A2">
        <w:tc>
          <w:tcPr>
            <w:tcW w:w="1080" w:type="dxa"/>
            <w:vAlign w:val="center"/>
          </w:tcPr>
          <w:p w:rsidR="00991064" w:rsidRDefault="00991064" w:rsidP="005D32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650" w:type="dxa"/>
            <w:vAlign w:val="bottom"/>
          </w:tcPr>
          <w:p w:rsidR="00991064" w:rsidRDefault="00991064" w:rsidP="005D32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029" w:type="dxa"/>
            <w:vAlign w:val="center"/>
          </w:tcPr>
          <w:p w:rsidR="00991064" w:rsidRDefault="00991064" w:rsidP="005D32E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41" w:type="dxa"/>
            <w:gridSpan w:val="2"/>
          </w:tcPr>
          <w:p w:rsidR="00991064" w:rsidRDefault="00991064" w:rsidP="005D32EF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</w:tbl>
    <w:p w:rsidR="006F06A2" w:rsidRDefault="006F06A2" w:rsidP="006F06A2">
      <w:pPr>
        <w:pStyle w:val="ListParagraph"/>
        <w:numPr>
          <w:ilvl w:val="0"/>
          <w:numId w:val="2"/>
        </w:numPr>
        <w:spacing w:after="0"/>
      </w:pPr>
      <w:r>
        <w:t>Item Bin 1: Content highly likely to be influenced by knee joint pathology.</w:t>
      </w:r>
    </w:p>
    <w:p w:rsidR="006F06A2" w:rsidRDefault="006F06A2" w:rsidP="006F06A2">
      <w:pPr>
        <w:pStyle w:val="ListParagraph"/>
        <w:numPr>
          <w:ilvl w:val="0"/>
          <w:numId w:val="2"/>
        </w:numPr>
        <w:spacing w:after="0"/>
      </w:pPr>
      <w:r>
        <w:t>Item Bin 2: Content where knee joint pathology has questionable influence on the response.</w:t>
      </w:r>
    </w:p>
    <w:p w:rsidR="006F06A2" w:rsidRDefault="006F06A2" w:rsidP="006F06A2">
      <w:pPr>
        <w:pStyle w:val="ListParagraph"/>
        <w:numPr>
          <w:ilvl w:val="0"/>
          <w:numId w:val="2"/>
        </w:numPr>
        <w:spacing w:after="0"/>
      </w:pPr>
      <w:r>
        <w:t xml:space="preserve">Item Bin 3: Content not likely to be influenced by knee joint pathology. </w:t>
      </w:r>
    </w:p>
    <w:p w:rsidR="006F06A2" w:rsidRDefault="006F06A2" w:rsidP="006F06A2">
      <w:pPr>
        <w:pStyle w:val="ListParagraph"/>
        <w:numPr>
          <w:ilvl w:val="0"/>
          <w:numId w:val="2"/>
        </w:numPr>
        <w:spacing w:after="0"/>
      </w:pPr>
      <w:r>
        <w:t>Items removed after 5 interviews were deemed to be inherently clear.</w:t>
      </w:r>
    </w:p>
    <w:p w:rsidR="006F06A2" w:rsidRDefault="006F06A2" w:rsidP="006F06A2">
      <w:pPr>
        <w:pStyle w:val="ListParagraph"/>
        <w:numPr>
          <w:ilvl w:val="0"/>
          <w:numId w:val="2"/>
        </w:numPr>
        <w:spacing w:after="0"/>
      </w:pPr>
      <w:r>
        <w:t>Items unchanged after more than 5 interviews did not present with significant clarity issues.</w:t>
      </w:r>
    </w:p>
    <w:p w:rsidR="006F06A2" w:rsidRDefault="006F06A2" w:rsidP="006F06A2">
      <w:pPr>
        <w:pStyle w:val="ListParagraph"/>
        <w:numPr>
          <w:ilvl w:val="0"/>
          <w:numId w:val="2"/>
        </w:numPr>
        <w:spacing w:after="0"/>
      </w:pPr>
      <w:r>
        <w:t>Items which were revised presented significant clarity issues and were altered to improve understanding.</w:t>
      </w:r>
    </w:p>
    <w:p w:rsidR="006F06A2" w:rsidRDefault="006F06A2" w:rsidP="006F06A2">
      <w:pPr>
        <w:pStyle w:val="ListParagraph"/>
        <w:numPr>
          <w:ilvl w:val="0"/>
          <w:numId w:val="2"/>
        </w:numPr>
        <w:spacing w:after="0"/>
      </w:pPr>
      <w:r>
        <w:t>Items from Bins 2 and 3 deemed “not relevant” by fewer than 75% of respondents were subjected to Cognitive Interviews.</w:t>
      </w:r>
    </w:p>
    <w:p w:rsidR="006F06A2" w:rsidRDefault="006F06A2" w:rsidP="006F06A2">
      <w:pPr>
        <w:pStyle w:val="ListParagraph"/>
        <w:numPr>
          <w:ilvl w:val="0"/>
          <w:numId w:val="2"/>
        </w:numPr>
        <w:spacing w:after="0"/>
      </w:pPr>
      <w:r>
        <w:t>Items from Bin 3 deemed “not relevant’ by 75% of participants or greater were considered to not be influenced by the knee joint and should not be included in CATs or Short Forms for individuals with knee joint pathology.</w:t>
      </w:r>
    </w:p>
    <w:p w:rsidR="00851736" w:rsidRDefault="00851736"/>
    <w:p w:rsidR="00991064" w:rsidRDefault="00991064"/>
    <w:sectPr w:rsidR="00991064" w:rsidSect="00486C1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6B95B62"/>
    <w:multiLevelType w:val="hybridMultilevel"/>
    <w:tmpl w:val="6DC831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F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78574A2"/>
    <w:multiLevelType w:val="hybridMultilevel"/>
    <w:tmpl w:val="95EC1D0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0E1"/>
    <w:rsid w:val="000D5E88"/>
    <w:rsid w:val="000E124A"/>
    <w:rsid w:val="001C718A"/>
    <w:rsid w:val="00212ACF"/>
    <w:rsid w:val="003D0087"/>
    <w:rsid w:val="00486C10"/>
    <w:rsid w:val="005D32EF"/>
    <w:rsid w:val="006F06A2"/>
    <w:rsid w:val="007520E1"/>
    <w:rsid w:val="00794DC3"/>
    <w:rsid w:val="00851736"/>
    <w:rsid w:val="008E29ED"/>
    <w:rsid w:val="00991064"/>
    <w:rsid w:val="009D3CCD"/>
    <w:rsid w:val="00A75FB0"/>
    <w:rsid w:val="00BE4AF0"/>
    <w:rsid w:val="00DD4109"/>
    <w:rsid w:val="00E179DE"/>
    <w:rsid w:val="00EE155A"/>
    <w:rsid w:val="00EE423A"/>
    <w:rsid w:val="00F13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CB6D7F2-1615-47F2-BB97-D653233B7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6C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6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06A2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5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6FC1DE-D0B3-49C5-A9F0-10F5C90077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9</Pages>
  <Words>3891</Words>
  <Characters>21560</Characters>
  <Application>Microsoft Office Word</Application>
  <DocSecurity>0</DocSecurity>
  <Lines>303</Lines>
  <Paragraphs>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25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ch, Andrew</dc:creator>
  <cp:lastModifiedBy>Lynch, Andrew</cp:lastModifiedBy>
  <cp:revision>4</cp:revision>
  <dcterms:created xsi:type="dcterms:W3CDTF">2015-01-21T20:22:00Z</dcterms:created>
  <dcterms:modified xsi:type="dcterms:W3CDTF">2015-01-21T23:25:00Z</dcterms:modified>
</cp:coreProperties>
</file>